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94B56" w14:textId="77777777" w:rsidR="005203E1" w:rsidRPr="00273695" w:rsidRDefault="005203E1" w:rsidP="005203E1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273695">
        <w:rPr>
          <w:rFonts w:ascii="Times New Roman" w:hAnsi="Times New Roman" w:cs="Times New Roman"/>
          <w:b/>
          <w:bCs/>
          <w:szCs w:val="24"/>
        </w:rPr>
        <w:t>Table S1. Retrieval Formula</w:t>
      </w:r>
    </w:p>
    <w:p w14:paraId="097C01C8" w14:textId="77777777" w:rsidR="005203E1" w:rsidRPr="00273695" w:rsidRDefault="005203E1" w:rsidP="005203E1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516"/>
        <w:gridCol w:w="1780"/>
      </w:tblGrid>
      <w:tr w:rsidR="005203E1" w:rsidRPr="00273695" w14:paraId="1E805F7F" w14:textId="77777777" w:rsidTr="00CE22F3">
        <w:tc>
          <w:tcPr>
            <w:tcW w:w="6516" w:type="dxa"/>
          </w:tcPr>
          <w:p w14:paraId="755CF978" w14:textId="77777777" w:rsidR="005203E1" w:rsidRPr="00273695" w:rsidRDefault="005203E1" w:rsidP="00CE2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736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arch Process</w:t>
            </w:r>
          </w:p>
        </w:tc>
        <w:tc>
          <w:tcPr>
            <w:tcW w:w="1780" w:type="dxa"/>
          </w:tcPr>
          <w:p w14:paraId="0ADB6A0E" w14:textId="77777777" w:rsidR="005203E1" w:rsidRPr="00273695" w:rsidRDefault="005203E1" w:rsidP="00CE2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73695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</w:t>
            </w:r>
            <w:r w:rsidRPr="002736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nt</w:t>
            </w:r>
          </w:p>
        </w:tc>
      </w:tr>
      <w:tr w:rsidR="005203E1" w:rsidRPr="00273695" w14:paraId="161E123E" w14:textId="77777777" w:rsidTr="00CE22F3">
        <w:tc>
          <w:tcPr>
            <w:tcW w:w="6516" w:type="dxa"/>
          </w:tcPr>
          <w:p w14:paraId="3DDC5EC2" w14:textId="13FC00E4" w:rsidR="005203E1" w:rsidRPr="00273695" w:rsidRDefault="005203E1" w:rsidP="00CE22F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3695">
              <w:rPr>
                <w:rFonts w:ascii="Times New Roman" w:hAnsi="Times New Roman" w:cs="Times New Roman" w:hint="eastAsia"/>
                <w:sz w:val="21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73695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bookmarkStart w:id="0" w:name="OLE_LINK2"/>
            <w:r w:rsidRPr="000D1D6D">
              <w:rPr>
                <w:rFonts w:ascii="Times New Roman" w:hAnsi="Times New Roman" w:cs="Times New Roman"/>
                <w:sz w:val="21"/>
                <w:szCs w:val="21"/>
              </w:rPr>
              <w:t>TS =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="00A766D3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A766D3" w:rsidRPr="00A766D3">
              <w:rPr>
                <w:rFonts w:ascii="Times New Roman" w:hAnsi="Times New Roman" w:cs="Times New Roman"/>
                <w:sz w:val="21"/>
                <w:szCs w:val="21"/>
              </w:rPr>
              <w:t xml:space="preserve">ecurrent </w:t>
            </w:r>
            <w:r w:rsidR="00A766D3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A766D3" w:rsidRPr="00A766D3">
              <w:rPr>
                <w:rFonts w:ascii="Times New Roman" w:hAnsi="Times New Roman" w:cs="Times New Roman"/>
                <w:sz w:val="21"/>
                <w:szCs w:val="21"/>
              </w:rPr>
              <w:t>bortion</w:t>
            </w:r>
            <w:r w:rsidRPr="00366384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  <w:r w:rsidRPr="000D1D6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bookmarkEnd w:id="0"/>
          </w:p>
        </w:tc>
        <w:tc>
          <w:tcPr>
            <w:tcW w:w="1780" w:type="dxa"/>
          </w:tcPr>
          <w:p w14:paraId="4A2C073A" w14:textId="76731F8C" w:rsidR="005203E1" w:rsidRPr="00273695" w:rsidRDefault="00057B05" w:rsidP="00CE22F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</w:tr>
      <w:tr w:rsidR="005203E1" w:rsidRPr="00273695" w14:paraId="1F515738" w14:textId="77777777" w:rsidTr="00CE22F3">
        <w:tc>
          <w:tcPr>
            <w:tcW w:w="6516" w:type="dxa"/>
          </w:tcPr>
          <w:p w14:paraId="1AAE83A8" w14:textId="507EDB46" w:rsidR="005203E1" w:rsidRPr="00273695" w:rsidRDefault="005203E1" w:rsidP="00CE22F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3695">
              <w:rPr>
                <w:rFonts w:ascii="Times New Roman" w:hAnsi="Times New Roman" w:cs="Times New Roman" w:hint="eastAsia"/>
                <w:sz w:val="21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273695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bookmarkStart w:id="1" w:name="OLE_LINK3"/>
            <w:r w:rsidRPr="000D1D6D">
              <w:rPr>
                <w:rFonts w:ascii="Times New Roman" w:hAnsi="Times New Roman" w:cs="Times New Roman"/>
                <w:sz w:val="21"/>
                <w:szCs w:val="21"/>
              </w:rPr>
              <w:t>TS =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="00A766D3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="00A766D3" w:rsidRPr="00A766D3">
              <w:rPr>
                <w:rFonts w:ascii="Times New Roman" w:hAnsi="Times New Roman" w:cs="Times New Roman"/>
                <w:sz w:val="21"/>
                <w:szCs w:val="21"/>
              </w:rPr>
              <w:t xml:space="preserve">abitual </w:t>
            </w:r>
            <w:r w:rsidR="00A766D3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A766D3" w:rsidRPr="00A766D3">
              <w:rPr>
                <w:rFonts w:ascii="Times New Roman" w:hAnsi="Times New Roman" w:cs="Times New Roman"/>
                <w:sz w:val="21"/>
                <w:szCs w:val="21"/>
              </w:rPr>
              <w:t>bortion</w:t>
            </w:r>
            <w:r w:rsidR="00A766D3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)</w:t>
            </w:r>
            <w:bookmarkEnd w:id="1"/>
          </w:p>
        </w:tc>
        <w:tc>
          <w:tcPr>
            <w:tcW w:w="1780" w:type="dxa"/>
          </w:tcPr>
          <w:p w14:paraId="33FD812C" w14:textId="453EB64C" w:rsidR="005203E1" w:rsidRPr="00273695" w:rsidRDefault="00057B05" w:rsidP="00CE22F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</w:tr>
      <w:tr w:rsidR="005203E1" w:rsidRPr="00273695" w14:paraId="45A4B46E" w14:textId="77777777" w:rsidTr="00CE22F3">
        <w:tc>
          <w:tcPr>
            <w:tcW w:w="6516" w:type="dxa"/>
          </w:tcPr>
          <w:p w14:paraId="0E8BB7D8" w14:textId="43E76337" w:rsidR="005203E1" w:rsidRPr="00273695" w:rsidRDefault="005A525D" w:rsidP="00CE22F3">
            <w:pPr>
              <w:tabs>
                <w:tab w:val="left" w:pos="814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3695">
              <w:rPr>
                <w:rFonts w:ascii="Times New Roman" w:hAnsi="Times New Roman" w:cs="Times New Roman" w:hint="eastAsia"/>
                <w:sz w:val="21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273695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bookmarkStart w:id="2" w:name="OLE_LINK1"/>
            <w:r w:rsidRPr="0027369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D1D6D">
              <w:rPr>
                <w:rFonts w:ascii="Times New Roman" w:hAnsi="Times New Roman" w:cs="Times New Roman"/>
                <w:sz w:val="21"/>
                <w:szCs w:val="21"/>
              </w:rPr>
              <w:t>TS =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“r</w:t>
            </w:r>
            <w:r w:rsidRPr="005A525D">
              <w:rPr>
                <w:rFonts w:ascii="Times New Roman" w:hAnsi="Times New Roman" w:cs="Times New Roman"/>
                <w:sz w:val="21"/>
                <w:szCs w:val="21"/>
              </w:rPr>
              <w:t xml:space="preserve">ecurren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5A525D">
              <w:rPr>
                <w:rFonts w:ascii="Times New Roman" w:hAnsi="Times New Roman" w:cs="Times New Roman"/>
                <w:sz w:val="21"/>
                <w:szCs w:val="21"/>
              </w:rPr>
              <w:t>iscarriag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”)</w:t>
            </w:r>
            <w:bookmarkEnd w:id="2"/>
          </w:p>
        </w:tc>
        <w:tc>
          <w:tcPr>
            <w:tcW w:w="1780" w:type="dxa"/>
          </w:tcPr>
          <w:p w14:paraId="21188B4C" w14:textId="47FBA6AD" w:rsidR="005203E1" w:rsidRPr="00273695" w:rsidRDefault="00057B05" w:rsidP="00CE22F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57B05">
              <w:rPr>
                <w:rFonts w:ascii="Times New Roman" w:hAnsi="Times New Roman" w:cs="Times New Roman"/>
                <w:sz w:val="21"/>
                <w:szCs w:val="21"/>
              </w:rPr>
              <w:t>3,613</w:t>
            </w:r>
          </w:p>
        </w:tc>
      </w:tr>
      <w:tr w:rsidR="00CB1DF0" w:rsidRPr="00273695" w14:paraId="11EBA96E" w14:textId="77777777" w:rsidTr="00CE22F3">
        <w:tc>
          <w:tcPr>
            <w:tcW w:w="6516" w:type="dxa"/>
          </w:tcPr>
          <w:p w14:paraId="143A4EE4" w14:textId="774D9F7C" w:rsidR="00CB1DF0" w:rsidRPr="00BC6DE9" w:rsidRDefault="00BC6DE9" w:rsidP="00CE22F3">
            <w:pPr>
              <w:tabs>
                <w:tab w:val="left" w:pos="814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4: TS = (“r</w:t>
            </w:r>
            <w:r w:rsidRPr="00BC6DE9">
              <w:rPr>
                <w:rFonts w:ascii="Times New Roman" w:hAnsi="Times New Roman" w:cs="Times New Roman"/>
                <w:sz w:val="21"/>
                <w:szCs w:val="21"/>
              </w:rPr>
              <w:t xml:space="preserve">ecurren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BC6DE9">
              <w:rPr>
                <w:rFonts w:ascii="Times New Roman" w:hAnsi="Times New Roman" w:cs="Times New Roman"/>
                <w:sz w:val="21"/>
                <w:szCs w:val="21"/>
              </w:rPr>
              <w:t xml:space="preserve">arly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BC6DE9">
              <w:rPr>
                <w:rFonts w:ascii="Times New Roman" w:hAnsi="Times New Roman" w:cs="Times New Roman"/>
                <w:sz w:val="21"/>
                <w:szCs w:val="21"/>
              </w:rPr>
              <w:t xml:space="preserve">regnancy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BC6DE9">
              <w:rPr>
                <w:rFonts w:ascii="Times New Roman" w:hAnsi="Times New Roman" w:cs="Times New Roman"/>
                <w:sz w:val="21"/>
                <w:szCs w:val="21"/>
              </w:rPr>
              <w:t>os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)</w:t>
            </w:r>
          </w:p>
        </w:tc>
        <w:tc>
          <w:tcPr>
            <w:tcW w:w="1780" w:type="dxa"/>
          </w:tcPr>
          <w:p w14:paraId="1BF144DE" w14:textId="78488E89" w:rsidR="00CB1DF0" w:rsidRPr="00273695" w:rsidRDefault="00A2563D" w:rsidP="00CE22F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CB1DF0" w:rsidRPr="00273695" w14:paraId="0637DF2C" w14:textId="77777777" w:rsidTr="00CE22F3">
        <w:tc>
          <w:tcPr>
            <w:tcW w:w="6516" w:type="dxa"/>
          </w:tcPr>
          <w:p w14:paraId="417B7CE3" w14:textId="18DD3557" w:rsidR="00CB1DF0" w:rsidRPr="00BC6DE9" w:rsidRDefault="00BC6DE9" w:rsidP="00CE22F3">
            <w:pPr>
              <w:tabs>
                <w:tab w:val="left" w:pos="814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3695">
              <w:rPr>
                <w:rFonts w:ascii="Times New Roman" w:hAnsi="Times New Roman" w:cs="Times New Roman" w:hint="eastAsia"/>
                <w:sz w:val="21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273695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0D1D6D">
              <w:rPr>
                <w:rFonts w:ascii="Times New Roman" w:hAnsi="Times New Roman" w:cs="Times New Roman"/>
                <w:sz w:val="21"/>
                <w:szCs w:val="21"/>
              </w:rPr>
              <w:t>TS =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Pr="00BC6DE9">
              <w:rPr>
                <w:rFonts w:ascii="Times New Roman" w:hAnsi="Times New Roman" w:cs="Times New Roman"/>
                <w:sz w:val="21"/>
                <w:szCs w:val="21"/>
              </w:rPr>
              <w:t>recurrent spontaneous abortion</w:t>
            </w:r>
            <w:r w:rsidRPr="00366384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  <w:r w:rsidRPr="000D1D6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80" w:type="dxa"/>
          </w:tcPr>
          <w:p w14:paraId="3972DA92" w14:textId="6CB4DECB" w:rsidR="00CB1DF0" w:rsidRPr="00273695" w:rsidRDefault="00A2563D" w:rsidP="00CE22F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563D">
              <w:rPr>
                <w:rFonts w:ascii="Times New Roman" w:hAnsi="Times New Roman" w:cs="Times New Roman"/>
                <w:sz w:val="21"/>
                <w:szCs w:val="21"/>
              </w:rPr>
              <w:t>1,880</w:t>
            </w:r>
          </w:p>
        </w:tc>
      </w:tr>
      <w:tr w:rsidR="00CB1DF0" w:rsidRPr="00273695" w14:paraId="739FDC10" w14:textId="77777777" w:rsidTr="00CE22F3">
        <w:tc>
          <w:tcPr>
            <w:tcW w:w="6516" w:type="dxa"/>
          </w:tcPr>
          <w:p w14:paraId="34BEDFF1" w14:textId="5A5BD37B" w:rsidR="00CB1DF0" w:rsidRDefault="004B4576" w:rsidP="00CE22F3">
            <w:pPr>
              <w:tabs>
                <w:tab w:val="left" w:pos="814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: TS = (“</w:t>
            </w:r>
            <w:r w:rsidRPr="004B4576">
              <w:rPr>
                <w:rFonts w:ascii="Times New Roman" w:hAnsi="Times New Roman" w:cs="Times New Roman"/>
                <w:sz w:val="21"/>
                <w:szCs w:val="21"/>
              </w:rPr>
              <w:t>recurrent pregnancy los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)</w:t>
            </w:r>
          </w:p>
        </w:tc>
        <w:tc>
          <w:tcPr>
            <w:tcW w:w="1780" w:type="dxa"/>
          </w:tcPr>
          <w:p w14:paraId="19A1EA22" w14:textId="39D70279" w:rsidR="00CB1DF0" w:rsidRPr="00273695" w:rsidRDefault="00A2563D" w:rsidP="00CE22F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563D">
              <w:rPr>
                <w:rFonts w:ascii="Times New Roman" w:hAnsi="Times New Roman" w:cs="Times New Roman"/>
                <w:sz w:val="21"/>
                <w:szCs w:val="21"/>
              </w:rPr>
              <w:t>3,516</w:t>
            </w:r>
          </w:p>
        </w:tc>
      </w:tr>
      <w:tr w:rsidR="000F4BF2" w:rsidRPr="00273695" w14:paraId="1080FDEB" w14:textId="77777777" w:rsidTr="00CE22F3">
        <w:tc>
          <w:tcPr>
            <w:tcW w:w="6516" w:type="dxa"/>
          </w:tcPr>
          <w:p w14:paraId="6AC947BF" w14:textId="4E25B2D8" w:rsidR="000F4BF2" w:rsidRDefault="000F4BF2" w:rsidP="00CE22F3">
            <w:pPr>
              <w:tabs>
                <w:tab w:val="left" w:pos="814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4BF2">
              <w:rPr>
                <w:rFonts w:ascii="Times New Roman" w:hAnsi="Times New Roman" w:cs="Times New Roman"/>
                <w:sz w:val="21"/>
                <w:szCs w:val="21"/>
              </w:rPr>
              <w:t>#6 OR #5 OR #4 OR #3 OR #2 OR #1</w:t>
            </w:r>
          </w:p>
        </w:tc>
        <w:tc>
          <w:tcPr>
            <w:tcW w:w="1780" w:type="dxa"/>
          </w:tcPr>
          <w:p w14:paraId="46D26532" w14:textId="0F932778" w:rsidR="000F4BF2" w:rsidRPr="00A2563D" w:rsidRDefault="000F4BF2" w:rsidP="00CE22F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843</w:t>
            </w:r>
          </w:p>
        </w:tc>
      </w:tr>
      <w:tr w:rsidR="005203E1" w:rsidRPr="00273695" w14:paraId="3B823C27" w14:textId="77777777" w:rsidTr="00CE22F3">
        <w:tc>
          <w:tcPr>
            <w:tcW w:w="6516" w:type="dxa"/>
          </w:tcPr>
          <w:p w14:paraId="5AAAC749" w14:textId="5AC43CBF" w:rsidR="005203E1" w:rsidRPr="00273695" w:rsidRDefault="005203E1" w:rsidP="00CE22F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3695">
              <w:rPr>
                <w:rFonts w:ascii="Times New Roman" w:hAnsi="Times New Roman" w:cs="Times New Roman"/>
                <w:sz w:val="21"/>
                <w:szCs w:val="21"/>
              </w:rPr>
              <w:t xml:space="preserve">Time: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B66AB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2173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273695">
              <w:rPr>
                <w:rFonts w:ascii="Times New Roman" w:hAnsi="Times New Roman" w:cs="Times New Roman"/>
                <w:sz w:val="21"/>
                <w:szCs w:val="21"/>
              </w:rPr>
              <w:t>-01-01 to 2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27369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2173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27369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5B476A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780" w:type="dxa"/>
          </w:tcPr>
          <w:p w14:paraId="64AC27DD" w14:textId="4E25FF1D" w:rsidR="005203E1" w:rsidRPr="00273695" w:rsidRDefault="00B66ABC" w:rsidP="00CE22F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6ABC">
              <w:rPr>
                <w:rFonts w:ascii="Times New Roman" w:hAnsi="Times New Roman" w:cs="Times New Roman"/>
                <w:sz w:val="21"/>
                <w:szCs w:val="21"/>
              </w:rPr>
              <w:t>4,726</w:t>
            </w:r>
          </w:p>
        </w:tc>
      </w:tr>
      <w:tr w:rsidR="005203E1" w:rsidRPr="00273695" w14:paraId="6C198EF2" w14:textId="77777777" w:rsidTr="00CE22F3">
        <w:tc>
          <w:tcPr>
            <w:tcW w:w="6516" w:type="dxa"/>
          </w:tcPr>
          <w:p w14:paraId="0E4A691B" w14:textId="77777777" w:rsidR="005203E1" w:rsidRPr="00273695" w:rsidRDefault="005203E1" w:rsidP="00CE22F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3695">
              <w:rPr>
                <w:rFonts w:ascii="Times New Roman" w:hAnsi="Times New Roman" w:cs="Times New Roman"/>
                <w:sz w:val="21"/>
                <w:szCs w:val="21"/>
              </w:rPr>
              <w:t>The language limit is English</w:t>
            </w:r>
          </w:p>
        </w:tc>
        <w:tc>
          <w:tcPr>
            <w:tcW w:w="1780" w:type="dxa"/>
          </w:tcPr>
          <w:p w14:paraId="57AEE87B" w14:textId="135A7296" w:rsidR="005203E1" w:rsidRPr="00273695" w:rsidRDefault="00B66ABC" w:rsidP="00CE22F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6ABC">
              <w:rPr>
                <w:rFonts w:ascii="Times New Roman" w:hAnsi="Times New Roman" w:cs="Times New Roman"/>
                <w:sz w:val="21"/>
                <w:szCs w:val="21"/>
              </w:rPr>
              <w:t>4,693</w:t>
            </w:r>
          </w:p>
        </w:tc>
      </w:tr>
      <w:tr w:rsidR="005203E1" w:rsidRPr="00273695" w14:paraId="0CC809D5" w14:textId="77777777" w:rsidTr="00CE22F3">
        <w:tc>
          <w:tcPr>
            <w:tcW w:w="6516" w:type="dxa"/>
          </w:tcPr>
          <w:p w14:paraId="2B8DD912" w14:textId="3CD2844D" w:rsidR="005203E1" w:rsidRPr="00273695" w:rsidRDefault="005203E1" w:rsidP="00CE22F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3695">
              <w:rPr>
                <w:rFonts w:ascii="Times New Roman" w:hAnsi="Times New Roman" w:cs="Times New Roman" w:hint="eastAsia"/>
                <w:sz w:val="21"/>
                <w:szCs w:val="21"/>
              </w:rPr>
              <w:t>The</w:t>
            </w:r>
            <w:r w:rsidRPr="00273695">
              <w:rPr>
                <w:rFonts w:ascii="Times New Roman" w:hAnsi="Times New Roman" w:cs="Times New Roman"/>
                <w:sz w:val="21"/>
                <w:szCs w:val="21"/>
              </w:rPr>
              <w:t xml:space="preserve"> type is limited to article</w:t>
            </w:r>
          </w:p>
        </w:tc>
        <w:tc>
          <w:tcPr>
            <w:tcW w:w="1780" w:type="dxa"/>
          </w:tcPr>
          <w:p w14:paraId="7BCD4474" w14:textId="12845C2D" w:rsidR="005203E1" w:rsidRPr="00273695" w:rsidRDefault="00B752D5" w:rsidP="00CE22F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52D5">
              <w:rPr>
                <w:rFonts w:ascii="Times New Roman" w:hAnsi="Times New Roman" w:cs="Times New Roman"/>
                <w:sz w:val="21"/>
                <w:szCs w:val="21"/>
              </w:rPr>
              <w:t>3,114</w:t>
            </w:r>
          </w:p>
        </w:tc>
      </w:tr>
      <w:tr w:rsidR="005203E1" w:rsidRPr="00273695" w14:paraId="0B25FC3B" w14:textId="77777777" w:rsidTr="00CE22F3">
        <w:tc>
          <w:tcPr>
            <w:tcW w:w="8296" w:type="dxa"/>
            <w:gridSpan w:val="2"/>
          </w:tcPr>
          <w:p w14:paraId="712DF53C" w14:textId="3F5B9216" w:rsidR="005203E1" w:rsidRPr="00273695" w:rsidRDefault="005203E1" w:rsidP="00CE22F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695">
              <w:rPr>
                <w:rFonts w:ascii="Times New Roman" w:hAnsi="Times New Roman" w:cs="Times New Roman"/>
                <w:sz w:val="21"/>
                <w:szCs w:val="21"/>
              </w:rPr>
              <w:t xml:space="preserve">Finally, a total of </w:t>
            </w:r>
            <w:r w:rsidR="00B752D5" w:rsidRPr="00B752D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,114</w:t>
            </w:r>
            <w:r w:rsidRPr="00273695">
              <w:rPr>
                <w:rFonts w:ascii="Times New Roman" w:hAnsi="Times New Roman" w:cs="Times New Roman"/>
                <w:sz w:val="21"/>
                <w:szCs w:val="21"/>
              </w:rPr>
              <w:t xml:space="preserve"> articles were obtained</w:t>
            </w:r>
          </w:p>
        </w:tc>
      </w:tr>
    </w:tbl>
    <w:p w14:paraId="4B4A199B" w14:textId="77777777" w:rsidR="005203E1" w:rsidRPr="00273695" w:rsidRDefault="005203E1" w:rsidP="005203E1">
      <w:pPr>
        <w:rPr>
          <w:rFonts w:ascii="Times New Roman" w:hAnsi="Times New Roman" w:cs="Times New Roman"/>
          <w:sz w:val="20"/>
          <w:szCs w:val="20"/>
        </w:rPr>
      </w:pPr>
    </w:p>
    <w:p w14:paraId="0D5F76C9" w14:textId="77777777" w:rsidR="00FD4746" w:rsidRDefault="00FD4746"/>
    <w:p w14:paraId="346754BB" w14:textId="77777777" w:rsidR="00D45705" w:rsidRDefault="00D45705"/>
    <w:p w14:paraId="23F7B7F7" w14:textId="77777777" w:rsidR="00D45705" w:rsidRDefault="00D45705"/>
    <w:p w14:paraId="0A65B933" w14:textId="77777777" w:rsidR="00D45705" w:rsidRDefault="00D45705"/>
    <w:p w14:paraId="4116AF7C" w14:textId="77777777" w:rsidR="00D45705" w:rsidRDefault="00D45705"/>
    <w:p w14:paraId="55CCC01F" w14:textId="77777777" w:rsidR="00A10729" w:rsidRDefault="00A10729"/>
    <w:p w14:paraId="05BFA512" w14:textId="77777777" w:rsidR="00A10729" w:rsidRPr="00273695" w:rsidRDefault="00A10729" w:rsidP="00A10729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273695">
        <w:rPr>
          <w:rFonts w:ascii="Times New Roman" w:hAnsi="Times New Roman" w:cs="Times New Roman"/>
          <w:b/>
          <w:bCs/>
          <w:szCs w:val="24"/>
        </w:rPr>
        <w:t>Table S2. The top 10 countries and institutions in this research field</w:t>
      </w:r>
    </w:p>
    <w:p w14:paraId="242C5A8A" w14:textId="77777777" w:rsidR="00A10729" w:rsidRPr="00273695" w:rsidRDefault="00A10729" w:rsidP="00A10729"/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1278"/>
        <w:gridCol w:w="858"/>
        <w:gridCol w:w="1138"/>
        <w:gridCol w:w="2329"/>
        <w:gridCol w:w="858"/>
        <w:gridCol w:w="1138"/>
      </w:tblGrid>
      <w:tr w:rsidR="00A10729" w:rsidRPr="002C04D8" w14:paraId="3B117854" w14:textId="77777777" w:rsidTr="003217BA">
        <w:trPr>
          <w:trHeight w:val="4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A200C" w14:textId="77777777" w:rsidR="00A10729" w:rsidRPr="002C04D8" w:rsidRDefault="00A10729" w:rsidP="003217B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b/>
                <w:color w:val="000000" w:themeColor="text1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CC43E0" w14:textId="77777777" w:rsidR="00A10729" w:rsidRPr="002C04D8" w:rsidRDefault="00A10729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b/>
                <w:color w:val="000000" w:themeColor="text1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54C836" w14:textId="77777777" w:rsidR="00A10729" w:rsidRPr="002C04D8" w:rsidRDefault="00A10729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b/>
                <w:color w:val="000000" w:themeColor="text1"/>
              </w:rPr>
              <w:t>Cou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917F4E" w14:textId="77777777" w:rsidR="00A10729" w:rsidRPr="002C04D8" w:rsidRDefault="00A10729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b/>
                <w:color w:val="000000" w:themeColor="text1"/>
              </w:rPr>
              <w:t>Centr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CDBC4F" w14:textId="77777777" w:rsidR="00A10729" w:rsidRPr="002C04D8" w:rsidRDefault="00A10729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b/>
                <w:color w:val="000000" w:themeColor="text1"/>
              </w:rPr>
              <w:t>Instit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BE0EF9" w14:textId="77777777" w:rsidR="00A10729" w:rsidRPr="002C04D8" w:rsidRDefault="00A10729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b/>
                <w:color w:val="000000" w:themeColor="text1"/>
              </w:rPr>
              <w:t>Cou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512BFD" w14:textId="77777777" w:rsidR="00A10729" w:rsidRPr="002C04D8" w:rsidRDefault="00A10729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b/>
                <w:color w:val="000000" w:themeColor="text1"/>
              </w:rPr>
              <w:t>Centrality</w:t>
            </w:r>
          </w:p>
        </w:tc>
      </w:tr>
      <w:tr w:rsidR="002C04D8" w:rsidRPr="002C04D8" w14:paraId="079E11E0" w14:textId="77777777" w:rsidTr="003217BA">
        <w:tc>
          <w:tcPr>
            <w:tcW w:w="0" w:type="auto"/>
            <w:tcBorders>
              <w:top w:val="single" w:sz="4" w:space="0" w:color="auto"/>
            </w:tcBorders>
          </w:tcPr>
          <w:p w14:paraId="28420C41" w14:textId="77777777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CD602" w14:textId="2013763E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0ACDA4" w14:textId="51FD229F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123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87FC7ED" w14:textId="77260CB1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9257D2E" w14:textId="6BB4295E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Shanghai Jiao Tong Un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401C63" w14:textId="5244E53A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8DD12B" w14:textId="381ABE9C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02</w:t>
            </w:r>
          </w:p>
        </w:tc>
      </w:tr>
      <w:tr w:rsidR="002C04D8" w:rsidRPr="002C04D8" w14:paraId="20538CC1" w14:textId="77777777" w:rsidTr="003217BA">
        <w:tc>
          <w:tcPr>
            <w:tcW w:w="0" w:type="auto"/>
          </w:tcPr>
          <w:p w14:paraId="56207B24" w14:textId="77777777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3720F9D5" w14:textId="25ABED3C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</w:tcPr>
          <w:p w14:paraId="071D2D7C" w14:textId="09C1E7D4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669E01" w14:textId="6EE75780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C8496E" w14:textId="79A3EE3C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Fudan University</w:t>
            </w:r>
          </w:p>
        </w:tc>
        <w:tc>
          <w:tcPr>
            <w:tcW w:w="0" w:type="auto"/>
          </w:tcPr>
          <w:p w14:paraId="3AB5DC39" w14:textId="750F26A8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</w:tcPr>
          <w:p w14:paraId="6DCE59AF" w14:textId="614AFFE1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02</w:t>
            </w:r>
          </w:p>
        </w:tc>
      </w:tr>
      <w:tr w:rsidR="002C04D8" w:rsidRPr="002C04D8" w14:paraId="6D723B1C" w14:textId="77777777" w:rsidTr="003217BA">
        <w:tc>
          <w:tcPr>
            <w:tcW w:w="0" w:type="auto"/>
          </w:tcPr>
          <w:p w14:paraId="404B9D75" w14:textId="77777777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2FE46713" w14:textId="4FB8DFED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0" w:type="auto"/>
          </w:tcPr>
          <w:p w14:paraId="68530803" w14:textId="3C14BF23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673933" w14:textId="02F58274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0A38C4" w14:textId="20F77400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Sun Yat Sen University</w:t>
            </w:r>
          </w:p>
        </w:tc>
        <w:tc>
          <w:tcPr>
            <w:tcW w:w="0" w:type="auto"/>
          </w:tcPr>
          <w:p w14:paraId="7E306581" w14:textId="15473687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</w:tcPr>
          <w:p w14:paraId="21B30FCF" w14:textId="6803A013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</w:t>
            </w:r>
          </w:p>
        </w:tc>
      </w:tr>
      <w:tr w:rsidR="002C04D8" w:rsidRPr="002C04D8" w14:paraId="57E46EC8" w14:textId="77777777" w:rsidTr="003217BA">
        <w:tc>
          <w:tcPr>
            <w:tcW w:w="0" w:type="auto"/>
          </w:tcPr>
          <w:p w14:paraId="525282E1" w14:textId="77777777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4273C62F" w14:textId="02736BBB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0" w:type="auto"/>
          </w:tcPr>
          <w:p w14:paraId="6E86C7BF" w14:textId="1F9A3C5D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A9DFF3" w14:textId="7B0A734E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0146F7" w14:textId="5029F5BF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Shandong University</w:t>
            </w:r>
          </w:p>
        </w:tc>
        <w:tc>
          <w:tcPr>
            <w:tcW w:w="0" w:type="auto"/>
          </w:tcPr>
          <w:p w14:paraId="370C5BD4" w14:textId="6E20DA3B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14:paraId="702BB5A5" w14:textId="7D6107C2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</w:t>
            </w:r>
          </w:p>
        </w:tc>
      </w:tr>
      <w:tr w:rsidR="002C04D8" w:rsidRPr="002C04D8" w14:paraId="28D29B9B" w14:textId="77777777" w:rsidTr="003217BA">
        <w:tc>
          <w:tcPr>
            <w:tcW w:w="0" w:type="auto"/>
          </w:tcPr>
          <w:p w14:paraId="717AC199" w14:textId="77777777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0D620DB6" w14:textId="20F8963D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0" w:type="auto"/>
          </w:tcPr>
          <w:p w14:paraId="05B4ADCD" w14:textId="5AF67F08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7C4B2A" w14:textId="3D742DF3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5C8537" w14:textId="74C580BE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University of Copenhagen</w:t>
            </w:r>
          </w:p>
        </w:tc>
        <w:tc>
          <w:tcPr>
            <w:tcW w:w="0" w:type="auto"/>
          </w:tcPr>
          <w:p w14:paraId="1E6F6BAB" w14:textId="0E73A746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14:paraId="33824D0C" w14:textId="05E4DD68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</w:t>
            </w:r>
          </w:p>
        </w:tc>
      </w:tr>
      <w:tr w:rsidR="002C04D8" w:rsidRPr="002C04D8" w14:paraId="4523D534" w14:textId="77777777" w:rsidTr="003217BA">
        <w:tc>
          <w:tcPr>
            <w:tcW w:w="0" w:type="auto"/>
          </w:tcPr>
          <w:p w14:paraId="32A83F68" w14:textId="77777777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7B955829" w14:textId="7BA86991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0" w:type="auto"/>
          </w:tcPr>
          <w:p w14:paraId="2B6425DD" w14:textId="2D13872A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0D6AA0" w14:textId="61351F76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C03FB5" w14:textId="57E8E97D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Wuhan University</w:t>
            </w:r>
          </w:p>
        </w:tc>
        <w:tc>
          <w:tcPr>
            <w:tcW w:w="0" w:type="auto"/>
          </w:tcPr>
          <w:p w14:paraId="0F58FCD1" w14:textId="380EA25E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14:paraId="63E78D47" w14:textId="2477C3D8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02</w:t>
            </w:r>
          </w:p>
        </w:tc>
      </w:tr>
      <w:tr w:rsidR="002C04D8" w:rsidRPr="002C04D8" w14:paraId="7F45DE05" w14:textId="77777777" w:rsidTr="003217BA">
        <w:tc>
          <w:tcPr>
            <w:tcW w:w="0" w:type="auto"/>
          </w:tcPr>
          <w:p w14:paraId="0AB701C3" w14:textId="77777777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14:paraId="29CB4F76" w14:textId="06E6D47E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0" w:type="auto"/>
          </w:tcPr>
          <w:p w14:paraId="77B42F7D" w14:textId="4E04DD77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8ED581" w14:textId="2BB0F1C7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A1A2E2" w14:textId="1D5252FA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Egyptian Knowledge Bank (EKB)</w:t>
            </w:r>
          </w:p>
        </w:tc>
        <w:tc>
          <w:tcPr>
            <w:tcW w:w="0" w:type="auto"/>
          </w:tcPr>
          <w:p w14:paraId="13F29CF5" w14:textId="21A10B30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14:paraId="5D7C2936" w14:textId="3A37027C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06</w:t>
            </w:r>
          </w:p>
        </w:tc>
      </w:tr>
      <w:tr w:rsidR="002C04D8" w:rsidRPr="002C04D8" w14:paraId="3A9E15F2" w14:textId="77777777" w:rsidTr="003217BA">
        <w:tc>
          <w:tcPr>
            <w:tcW w:w="0" w:type="auto"/>
          </w:tcPr>
          <w:p w14:paraId="36636B1D" w14:textId="77777777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14:paraId="1F1116C5" w14:textId="6072A024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</w:tcPr>
          <w:p w14:paraId="6DA3583C" w14:textId="3E382713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7CD961" w14:textId="0B3FDE32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AC2127" w14:textId="7A46103E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Tongji University</w:t>
            </w:r>
          </w:p>
        </w:tc>
        <w:tc>
          <w:tcPr>
            <w:tcW w:w="0" w:type="auto"/>
          </w:tcPr>
          <w:p w14:paraId="14809084" w14:textId="6B6724EA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2334C609" w14:textId="6F0004FD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04</w:t>
            </w:r>
          </w:p>
        </w:tc>
      </w:tr>
      <w:tr w:rsidR="002C04D8" w:rsidRPr="002C04D8" w14:paraId="70177728" w14:textId="77777777" w:rsidTr="002C04D8">
        <w:tc>
          <w:tcPr>
            <w:tcW w:w="0" w:type="auto"/>
          </w:tcPr>
          <w:p w14:paraId="5DBCB41D" w14:textId="77777777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14:paraId="2B569627" w14:textId="28767207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0" w:type="auto"/>
          </w:tcPr>
          <w:p w14:paraId="33CB12F0" w14:textId="2C3BD2EC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A24094" w14:textId="0E176867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943ADE" w14:textId="6CEA090A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C04D8">
              <w:rPr>
                <w:rFonts w:ascii="Times New Roman" w:hAnsi="Times New Roman" w:cs="Times New Roman"/>
              </w:rPr>
              <w:t>Rigshospitalet</w:t>
            </w:r>
            <w:proofErr w:type="spellEnd"/>
          </w:p>
        </w:tc>
        <w:tc>
          <w:tcPr>
            <w:tcW w:w="0" w:type="auto"/>
          </w:tcPr>
          <w:p w14:paraId="40A32CF7" w14:textId="6ECC51F9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14:paraId="4F00E329" w14:textId="2F71A53C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02</w:t>
            </w:r>
          </w:p>
        </w:tc>
      </w:tr>
      <w:tr w:rsidR="002C04D8" w:rsidRPr="002C04D8" w14:paraId="37C4A52E" w14:textId="77777777" w:rsidTr="002C04D8">
        <w:trPr>
          <w:trHeight w:val="433"/>
        </w:trPr>
        <w:tc>
          <w:tcPr>
            <w:tcW w:w="0" w:type="auto"/>
            <w:tcBorders>
              <w:bottom w:val="single" w:sz="4" w:space="0" w:color="auto"/>
            </w:tcBorders>
          </w:tcPr>
          <w:p w14:paraId="4F431C83" w14:textId="77777777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A9A57B" w14:textId="63012E10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3E3BFE" w14:textId="330CE187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5907716" w14:textId="1034D508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2354B8E" w14:textId="6969C1D6" w:rsidR="002C04D8" w:rsidRPr="002C04D8" w:rsidRDefault="002C04D8" w:rsidP="002C04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Huazhong University of Science &amp; Technolog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A041C7" w14:textId="35DCB84D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085C2B" w14:textId="6F974314" w:rsidR="002C04D8" w:rsidRPr="002C04D8" w:rsidRDefault="002C04D8" w:rsidP="002C04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4D8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492D154B" w14:textId="77777777" w:rsidR="00A10729" w:rsidRDefault="00A10729" w:rsidP="00A10729"/>
    <w:p w14:paraId="63CF4979" w14:textId="77777777" w:rsidR="00A10729" w:rsidRDefault="00A10729" w:rsidP="00A10729">
      <w:pPr>
        <w:rPr>
          <w:rFonts w:hint="eastAsia"/>
        </w:rPr>
      </w:pPr>
    </w:p>
    <w:p w14:paraId="6E0BAFFE" w14:textId="77777777" w:rsidR="00A10729" w:rsidRPr="00273695" w:rsidRDefault="00A10729" w:rsidP="00A10729"/>
    <w:p w14:paraId="6DED37FD" w14:textId="78B41383" w:rsidR="00A10729" w:rsidRPr="00273695" w:rsidRDefault="00A10729" w:rsidP="00A10729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273695">
        <w:rPr>
          <w:rFonts w:ascii="Times New Roman" w:hAnsi="Times New Roman" w:cs="Times New Roman"/>
          <w:b/>
          <w:bCs/>
          <w:szCs w:val="24"/>
        </w:rPr>
        <w:t>Table S3. The top 10 journals in this research field</w:t>
      </w:r>
    </w:p>
    <w:p w14:paraId="4089E21E" w14:textId="77777777" w:rsidR="00A10729" w:rsidRPr="00273695" w:rsidRDefault="00A10729" w:rsidP="00A10729"/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4264"/>
        <w:gridCol w:w="1033"/>
        <w:gridCol w:w="1220"/>
      </w:tblGrid>
      <w:tr w:rsidR="00EF7FC1" w:rsidRPr="00DA42B7" w14:paraId="2715A704" w14:textId="77777777" w:rsidTr="00EF7FC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B46075" w14:textId="77777777" w:rsidR="00EF7FC1" w:rsidRPr="00DA42B7" w:rsidRDefault="00EF7FC1" w:rsidP="003217B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  <w:b/>
                <w:color w:val="000000" w:themeColor="text1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E52DE4" w14:textId="77777777" w:rsidR="00EF7FC1" w:rsidRPr="00DA42B7" w:rsidRDefault="00EF7FC1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  <w:b/>
                <w:color w:val="000000" w:themeColor="text1"/>
              </w:rPr>
              <w:t>Jour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1E3EF2" w14:textId="77777777" w:rsidR="00EF7FC1" w:rsidRPr="00DA42B7" w:rsidRDefault="00EF7FC1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itation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61AFD1" w14:textId="61547A60" w:rsidR="00EF7FC1" w:rsidRPr="00DA42B7" w:rsidRDefault="00EF7FC1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</w:t>
            </w:r>
            <w:r w:rsidRPr="00F05D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cuments</w:t>
            </w:r>
          </w:p>
        </w:tc>
      </w:tr>
      <w:tr w:rsidR="00EF7FC1" w:rsidRPr="00DA42B7" w14:paraId="3F77FA27" w14:textId="77777777" w:rsidTr="00EF7FC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4B518AD" w14:textId="6D10D136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805E9E" w14:textId="26041AF7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Fertility and Ster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BAAEF7" w14:textId="1257D667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37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1D6EBDB" w14:textId="34596E06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87</w:t>
            </w:r>
          </w:p>
        </w:tc>
      </w:tr>
      <w:tr w:rsidR="00EF7FC1" w:rsidRPr="00DA42B7" w14:paraId="5996FC11" w14:textId="77777777" w:rsidTr="00EF7FC1">
        <w:trPr>
          <w:jc w:val="center"/>
        </w:trPr>
        <w:tc>
          <w:tcPr>
            <w:tcW w:w="0" w:type="auto"/>
          </w:tcPr>
          <w:p w14:paraId="78C48BA6" w14:textId="0D2E5025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72E4536" w14:textId="53DE5C95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Human Reproduction</w:t>
            </w:r>
          </w:p>
        </w:tc>
        <w:tc>
          <w:tcPr>
            <w:tcW w:w="0" w:type="auto"/>
          </w:tcPr>
          <w:p w14:paraId="3521DD4B" w14:textId="4EC8E8C3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261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335452" w14:textId="65DEBD0F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67</w:t>
            </w:r>
          </w:p>
        </w:tc>
      </w:tr>
      <w:tr w:rsidR="00EF7FC1" w:rsidRPr="00DA42B7" w14:paraId="11D9E5B2" w14:textId="77777777" w:rsidTr="00EF7FC1">
        <w:trPr>
          <w:jc w:val="center"/>
        </w:trPr>
        <w:tc>
          <w:tcPr>
            <w:tcW w:w="0" w:type="auto"/>
          </w:tcPr>
          <w:p w14:paraId="1050EF9F" w14:textId="61A4F134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C055944" w14:textId="7542AE8C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American Journal of Reproductive Immunology</w:t>
            </w:r>
          </w:p>
        </w:tc>
        <w:tc>
          <w:tcPr>
            <w:tcW w:w="0" w:type="auto"/>
          </w:tcPr>
          <w:p w14:paraId="443E4983" w14:textId="0C96554A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186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970F31" w14:textId="2D07E355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143</w:t>
            </w:r>
          </w:p>
        </w:tc>
      </w:tr>
      <w:tr w:rsidR="00EF7FC1" w:rsidRPr="00DA42B7" w14:paraId="486F3788" w14:textId="77777777" w:rsidTr="00EF7FC1">
        <w:trPr>
          <w:jc w:val="center"/>
        </w:trPr>
        <w:tc>
          <w:tcPr>
            <w:tcW w:w="0" w:type="auto"/>
          </w:tcPr>
          <w:p w14:paraId="6F4DA631" w14:textId="4445E3E3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0ED9F6A" w14:textId="6DEB1BC3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Journal of Reproductive Immunology</w:t>
            </w:r>
          </w:p>
        </w:tc>
        <w:tc>
          <w:tcPr>
            <w:tcW w:w="0" w:type="auto"/>
          </w:tcPr>
          <w:p w14:paraId="0709517F" w14:textId="7E52A031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145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881A28" w14:textId="22A90986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126</w:t>
            </w:r>
          </w:p>
        </w:tc>
      </w:tr>
      <w:tr w:rsidR="00EF7FC1" w:rsidRPr="00DA42B7" w14:paraId="2A78079E" w14:textId="77777777" w:rsidTr="00EF7FC1">
        <w:trPr>
          <w:jc w:val="center"/>
        </w:trPr>
        <w:tc>
          <w:tcPr>
            <w:tcW w:w="0" w:type="auto"/>
          </w:tcPr>
          <w:p w14:paraId="6DB243A8" w14:textId="7F728F8D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6ADA6968" w14:textId="20A666A9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Reproductive Biomedicine Online</w:t>
            </w:r>
          </w:p>
        </w:tc>
        <w:tc>
          <w:tcPr>
            <w:tcW w:w="0" w:type="auto"/>
          </w:tcPr>
          <w:p w14:paraId="580AB1D7" w14:textId="42D86D5D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557713" w14:textId="49DF24C2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54</w:t>
            </w:r>
          </w:p>
        </w:tc>
      </w:tr>
      <w:tr w:rsidR="00EF7FC1" w:rsidRPr="00DA42B7" w14:paraId="0699BA02" w14:textId="77777777" w:rsidTr="00EF7FC1">
        <w:trPr>
          <w:trHeight w:val="246"/>
          <w:jc w:val="center"/>
        </w:trPr>
        <w:tc>
          <w:tcPr>
            <w:tcW w:w="0" w:type="auto"/>
          </w:tcPr>
          <w:p w14:paraId="59C91515" w14:textId="59877274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23ABAEC" w14:textId="0B595083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Human Reproduction Open</w:t>
            </w:r>
          </w:p>
        </w:tc>
        <w:tc>
          <w:tcPr>
            <w:tcW w:w="0" w:type="auto"/>
          </w:tcPr>
          <w:p w14:paraId="72219F9C" w14:textId="03E8627A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F52680" w14:textId="10920078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13</w:t>
            </w:r>
          </w:p>
        </w:tc>
      </w:tr>
      <w:tr w:rsidR="00EF7FC1" w:rsidRPr="00DA42B7" w14:paraId="5718BFB9" w14:textId="77777777" w:rsidTr="00EF7FC1">
        <w:trPr>
          <w:jc w:val="center"/>
        </w:trPr>
        <w:tc>
          <w:tcPr>
            <w:tcW w:w="0" w:type="auto"/>
          </w:tcPr>
          <w:p w14:paraId="52818AA2" w14:textId="4D88DC4A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4EB053A0" w14:textId="6F249629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Journal of Assisted Reproduction and Genetics</w:t>
            </w:r>
          </w:p>
        </w:tc>
        <w:tc>
          <w:tcPr>
            <w:tcW w:w="0" w:type="auto"/>
          </w:tcPr>
          <w:p w14:paraId="5D84F4BE" w14:textId="0516A60F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AE1223" w14:textId="4C28B4D7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73</w:t>
            </w:r>
          </w:p>
        </w:tc>
      </w:tr>
      <w:tr w:rsidR="00EF7FC1" w:rsidRPr="00DA42B7" w14:paraId="6DCD8F74" w14:textId="77777777" w:rsidTr="00EF7FC1">
        <w:trPr>
          <w:jc w:val="center"/>
        </w:trPr>
        <w:tc>
          <w:tcPr>
            <w:tcW w:w="0" w:type="auto"/>
          </w:tcPr>
          <w:p w14:paraId="6B7FFE70" w14:textId="11EDB944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2850ED8C" w14:textId="3EEB808D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42B7">
              <w:rPr>
                <w:rFonts w:ascii="Times New Roman" w:hAnsi="Times New Roman" w:cs="Times New Roman"/>
              </w:rPr>
              <w:t>Plos</w:t>
            </w:r>
            <w:proofErr w:type="spellEnd"/>
            <w:r w:rsidRPr="00DA42B7">
              <w:rPr>
                <w:rFonts w:ascii="Times New Roman" w:hAnsi="Times New Roman" w:cs="Times New Roman"/>
              </w:rPr>
              <w:t xml:space="preserve"> One</w:t>
            </w:r>
          </w:p>
        </w:tc>
        <w:tc>
          <w:tcPr>
            <w:tcW w:w="0" w:type="auto"/>
          </w:tcPr>
          <w:p w14:paraId="43B5EC33" w14:textId="50ED48B7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334049" w14:textId="50AE6D41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43</w:t>
            </w:r>
          </w:p>
        </w:tc>
      </w:tr>
      <w:tr w:rsidR="00EF7FC1" w:rsidRPr="00DA42B7" w14:paraId="4706A0F0" w14:textId="77777777" w:rsidTr="00EF7FC1">
        <w:trPr>
          <w:jc w:val="center"/>
        </w:trPr>
        <w:tc>
          <w:tcPr>
            <w:tcW w:w="0" w:type="auto"/>
          </w:tcPr>
          <w:p w14:paraId="02053D98" w14:textId="76B3D1A5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1E18ABCA" w14:textId="3E5613C3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Scientific Reports</w:t>
            </w:r>
          </w:p>
        </w:tc>
        <w:tc>
          <w:tcPr>
            <w:tcW w:w="0" w:type="auto"/>
          </w:tcPr>
          <w:p w14:paraId="3383275F" w14:textId="3A0B8852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98A40D3" w14:textId="4EA22596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40</w:t>
            </w:r>
          </w:p>
        </w:tc>
      </w:tr>
      <w:tr w:rsidR="00EF7FC1" w:rsidRPr="00DA42B7" w14:paraId="41AF8199" w14:textId="77777777" w:rsidTr="00EF7FC1">
        <w:trPr>
          <w:jc w:val="center"/>
        </w:trPr>
        <w:tc>
          <w:tcPr>
            <w:tcW w:w="0" w:type="auto"/>
          </w:tcPr>
          <w:p w14:paraId="6458FB97" w14:textId="72A301D9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44B8B8FB" w14:textId="32D8BFAC" w:rsidR="00EF7FC1" w:rsidRPr="00DA42B7" w:rsidRDefault="00EF7FC1" w:rsidP="00DA42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Journal of Maternal-fetal &amp; Neonatal Medicine</w:t>
            </w:r>
          </w:p>
        </w:tc>
        <w:tc>
          <w:tcPr>
            <w:tcW w:w="0" w:type="auto"/>
          </w:tcPr>
          <w:p w14:paraId="7D9D48F3" w14:textId="67798495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6049554" w14:textId="3D88D691" w:rsidR="00EF7FC1" w:rsidRPr="00DA42B7" w:rsidRDefault="00EF7FC1" w:rsidP="00DA42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42B7">
              <w:rPr>
                <w:rFonts w:ascii="Times New Roman" w:hAnsi="Times New Roman" w:cs="Times New Roman"/>
              </w:rPr>
              <w:t>54</w:t>
            </w:r>
          </w:p>
        </w:tc>
      </w:tr>
    </w:tbl>
    <w:p w14:paraId="050BAA58" w14:textId="77777777" w:rsidR="00A10729" w:rsidRPr="00273695" w:rsidRDefault="00A10729" w:rsidP="00A10729"/>
    <w:p w14:paraId="2B92AAB1" w14:textId="77777777" w:rsidR="00A10729" w:rsidRPr="00273695" w:rsidRDefault="00A10729" w:rsidP="00A10729"/>
    <w:p w14:paraId="34AB0F09" w14:textId="77777777" w:rsidR="00A10729" w:rsidRPr="00273695" w:rsidRDefault="00A10729" w:rsidP="00A10729"/>
    <w:p w14:paraId="216C91BB" w14:textId="77777777" w:rsidR="00A10729" w:rsidRPr="00273695" w:rsidRDefault="00A10729" w:rsidP="00A10729"/>
    <w:p w14:paraId="5D1F7505" w14:textId="77777777" w:rsidR="00A10729" w:rsidRDefault="00A10729" w:rsidP="00A10729"/>
    <w:p w14:paraId="1AD9229A" w14:textId="77777777" w:rsidR="00A10729" w:rsidRDefault="00A10729" w:rsidP="00A10729"/>
    <w:p w14:paraId="171122FF" w14:textId="77777777" w:rsidR="00A10729" w:rsidRDefault="00A10729" w:rsidP="00A10729"/>
    <w:p w14:paraId="0CE5D6F9" w14:textId="77777777" w:rsidR="00A10729" w:rsidRDefault="00A10729" w:rsidP="00A10729">
      <w:pPr>
        <w:rPr>
          <w:rFonts w:hint="eastAsia"/>
        </w:rPr>
      </w:pPr>
    </w:p>
    <w:p w14:paraId="58B9D143" w14:textId="77777777" w:rsidR="00A10729" w:rsidRPr="00273695" w:rsidRDefault="00A10729" w:rsidP="00A10729"/>
    <w:p w14:paraId="6B9DD79F" w14:textId="2F5D783C" w:rsidR="00A10729" w:rsidRPr="00273695" w:rsidRDefault="00A10729" w:rsidP="00A10729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273695">
        <w:rPr>
          <w:rFonts w:ascii="Times New Roman" w:hAnsi="Times New Roman" w:cs="Times New Roman"/>
          <w:b/>
          <w:bCs/>
          <w:szCs w:val="24"/>
        </w:rPr>
        <w:t>Table S4. The top 10 authors in this research field</w:t>
      </w:r>
    </w:p>
    <w:p w14:paraId="2165D843" w14:textId="77777777" w:rsidR="00A10729" w:rsidRPr="00273695" w:rsidRDefault="00A10729" w:rsidP="00121A17">
      <w:pPr>
        <w:jc w:val="center"/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2523"/>
        <w:gridCol w:w="1033"/>
        <w:gridCol w:w="1220"/>
      </w:tblGrid>
      <w:tr w:rsidR="00C26387" w:rsidRPr="000E4407" w14:paraId="3EFD54F8" w14:textId="77777777" w:rsidTr="00121A1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65296" w14:textId="77777777" w:rsidR="00C26387" w:rsidRPr="000E4407" w:rsidRDefault="00C26387" w:rsidP="003217B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3B32EF" w14:textId="77777777" w:rsidR="00C26387" w:rsidRPr="000E4407" w:rsidRDefault="00C26387" w:rsidP="003217B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ited 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1DF0FD" w14:textId="77777777" w:rsidR="00C26387" w:rsidRPr="000E4407" w:rsidRDefault="00C26387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i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B2DE8C" w14:textId="6D76A9A7" w:rsidR="00C26387" w:rsidRPr="000E4407" w:rsidRDefault="00C26387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D</w:t>
            </w:r>
            <w:r w:rsidRPr="008148C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ocument</w:t>
            </w:r>
            <w:r w:rsidRPr="000E440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</w:t>
            </w:r>
          </w:p>
        </w:tc>
      </w:tr>
      <w:tr w:rsidR="00C26387" w:rsidRPr="000E4407" w14:paraId="20A51FDA" w14:textId="77777777" w:rsidTr="00121A1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7B17906" w14:textId="621301F3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" w:name="_Hlk179733274"/>
            <w:r w:rsidRPr="000E44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7CA73C" w14:textId="2A4985FD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Siobhan Quenb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286A48" w14:textId="1E80BC62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13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8242EB" w14:textId="105981B2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18</w:t>
            </w:r>
          </w:p>
        </w:tc>
      </w:tr>
      <w:bookmarkEnd w:id="3"/>
      <w:tr w:rsidR="00C26387" w:rsidRPr="000E4407" w14:paraId="1F5550D9" w14:textId="77777777" w:rsidTr="00121A17">
        <w:trPr>
          <w:jc w:val="center"/>
        </w:trPr>
        <w:tc>
          <w:tcPr>
            <w:tcW w:w="0" w:type="auto"/>
          </w:tcPr>
          <w:p w14:paraId="79C3A976" w14:textId="0E3EB786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24907B4" w14:textId="61A6096F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 xml:space="preserve">Jan J. </w:t>
            </w:r>
            <w:proofErr w:type="spellStart"/>
            <w:r w:rsidRPr="000E4407">
              <w:rPr>
                <w:rFonts w:ascii="Times New Roman" w:hAnsi="Times New Roman" w:cs="Times New Roman"/>
              </w:rPr>
              <w:t>Brosens</w:t>
            </w:r>
            <w:proofErr w:type="spellEnd"/>
          </w:p>
        </w:tc>
        <w:tc>
          <w:tcPr>
            <w:tcW w:w="0" w:type="auto"/>
          </w:tcPr>
          <w:p w14:paraId="26B97DB4" w14:textId="4BC7C508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1118</w:t>
            </w:r>
          </w:p>
        </w:tc>
        <w:tc>
          <w:tcPr>
            <w:tcW w:w="0" w:type="auto"/>
          </w:tcPr>
          <w:p w14:paraId="351818CA" w14:textId="54D14A54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17</w:t>
            </w:r>
          </w:p>
        </w:tc>
      </w:tr>
      <w:tr w:rsidR="00C26387" w:rsidRPr="000E4407" w14:paraId="152EF606" w14:textId="77777777" w:rsidTr="00121A17">
        <w:trPr>
          <w:jc w:val="center"/>
        </w:trPr>
        <w:tc>
          <w:tcPr>
            <w:tcW w:w="0" w:type="auto"/>
          </w:tcPr>
          <w:p w14:paraId="270B4A55" w14:textId="171346E8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72F6CE0" w14:textId="39C4CEF3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 xml:space="preserve">Saskia </w:t>
            </w:r>
            <w:proofErr w:type="spellStart"/>
            <w:r w:rsidRPr="000E4407">
              <w:rPr>
                <w:rFonts w:ascii="Times New Roman" w:hAnsi="Times New Roman" w:cs="Times New Roman"/>
              </w:rPr>
              <w:t>Middeldorp</w:t>
            </w:r>
            <w:proofErr w:type="spellEnd"/>
          </w:p>
        </w:tc>
        <w:tc>
          <w:tcPr>
            <w:tcW w:w="0" w:type="auto"/>
          </w:tcPr>
          <w:p w14:paraId="7170D0F2" w14:textId="49DE9E0B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0" w:type="auto"/>
          </w:tcPr>
          <w:p w14:paraId="100CD29F" w14:textId="7C1D48FC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8</w:t>
            </w:r>
          </w:p>
        </w:tc>
      </w:tr>
      <w:tr w:rsidR="00C26387" w:rsidRPr="000E4407" w14:paraId="052E0763" w14:textId="77777777" w:rsidTr="00121A17">
        <w:trPr>
          <w:jc w:val="center"/>
        </w:trPr>
        <w:tc>
          <w:tcPr>
            <w:tcW w:w="0" w:type="auto"/>
          </w:tcPr>
          <w:p w14:paraId="45A10A03" w14:textId="5993E0BC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E09FA05" w14:textId="4E442222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Ole Bjarne Christiansen</w:t>
            </w:r>
          </w:p>
        </w:tc>
        <w:tc>
          <w:tcPr>
            <w:tcW w:w="0" w:type="auto"/>
          </w:tcPr>
          <w:p w14:paraId="6FC95EFD" w14:textId="7C61F98A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0" w:type="auto"/>
          </w:tcPr>
          <w:p w14:paraId="1B4E1390" w14:textId="0A85EEE6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15</w:t>
            </w:r>
          </w:p>
        </w:tc>
      </w:tr>
      <w:tr w:rsidR="00C26387" w:rsidRPr="000E4407" w14:paraId="2441387E" w14:textId="77777777" w:rsidTr="00121A17">
        <w:trPr>
          <w:jc w:val="center"/>
        </w:trPr>
        <w:tc>
          <w:tcPr>
            <w:tcW w:w="0" w:type="auto"/>
          </w:tcPr>
          <w:p w14:paraId="51DE248D" w14:textId="19217DD1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522D08EB" w14:textId="26DE54BC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 xml:space="preserve">Mariette </w:t>
            </w:r>
            <w:proofErr w:type="spellStart"/>
            <w:r w:rsidRPr="000E4407">
              <w:rPr>
                <w:rFonts w:ascii="Times New Roman" w:hAnsi="Times New Roman" w:cs="Times New Roman"/>
              </w:rPr>
              <w:t>Goddijn</w:t>
            </w:r>
            <w:proofErr w:type="spellEnd"/>
          </w:p>
        </w:tc>
        <w:tc>
          <w:tcPr>
            <w:tcW w:w="0" w:type="auto"/>
          </w:tcPr>
          <w:p w14:paraId="24BBF517" w14:textId="55AF1266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0" w:type="auto"/>
          </w:tcPr>
          <w:p w14:paraId="59B64567" w14:textId="4F2AB111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9</w:t>
            </w:r>
          </w:p>
        </w:tc>
      </w:tr>
      <w:tr w:rsidR="00C26387" w:rsidRPr="000E4407" w14:paraId="4451C43A" w14:textId="77777777" w:rsidTr="00121A17">
        <w:trPr>
          <w:jc w:val="center"/>
        </w:trPr>
        <w:tc>
          <w:tcPr>
            <w:tcW w:w="0" w:type="auto"/>
          </w:tcPr>
          <w:p w14:paraId="7520F424" w14:textId="34E47585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0C42F607" w14:textId="3A6576BB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Astrid Marie Kolte</w:t>
            </w:r>
          </w:p>
        </w:tc>
        <w:tc>
          <w:tcPr>
            <w:tcW w:w="0" w:type="auto"/>
          </w:tcPr>
          <w:p w14:paraId="7FE52236" w14:textId="3861C938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0" w:type="auto"/>
          </w:tcPr>
          <w:p w14:paraId="145E7040" w14:textId="33D7A5E7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16</w:t>
            </w:r>
          </w:p>
        </w:tc>
      </w:tr>
      <w:tr w:rsidR="00C26387" w:rsidRPr="000E4407" w14:paraId="209B9BCB" w14:textId="77777777" w:rsidTr="00121A17">
        <w:trPr>
          <w:jc w:val="center"/>
        </w:trPr>
        <w:tc>
          <w:tcPr>
            <w:tcW w:w="0" w:type="auto"/>
          </w:tcPr>
          <w:p w14:paraId="0FE1AECE" w14:textId="3B7D4ACE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5FFBBE1F" w14:textId="6188B3E1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Yan Zhang</w:t>
            </w:r>
          </w:p>
        </w:tc>
        <w:tc>
          <w:tcPr>
            <w:tcW w:w="0" w:type="auto"/>
          </w:tcPr>
          <w:p w14:paraId="57B98852" w14:textId="1A712DFB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0" w:type="auto"/>
          </w:tcPr>
          <w:p w14:paraId="03AFA28F" w14:textId="730468C1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28</w:t>
            </w:r>
          </w:p>
        </w:tc>
      </w:tr>
      <w:tr w:rsidR="00C26387" w:rsidRPr="000E4407" w14:paraId="514F470F" w14:textId="77777777" w:rsidTr="00121A17">
        <w:trPr>
          <w:jc w:val="center"/>
        </w:trPr>
        <w:tc>
          <w:tcPr>
            <w:tcW w:w="0" w:type="auto"/>
          </w:tcPr>
          <w:p w14:paraId="0CB48335" w14:textId="50AB925B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041A2E2C" w14:textId="5469B7AC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Jing Yang</w:t>
            </w:r>
          </w:p>
        </w:tc>
        <w:tc>
          <w:tcPr>
            <w:tcW w:w="0" w:type="auto"/>
          </w:tcPr>
          <w:p w14:paraId="7B69FE03" w14:textId="02FDB859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0" w:type="auto"/>
          </w:tcPr>
          <w:p w14:paraId="2C42A37D" w14:textId="0B33AC27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35</w:t>
            </w:r>
          </w:p>
        </w:tc>
      </w:tr>
      <w:tr w:rsidR="00C26387" w:rsidRPr="000E4407" w14:paraId="6C0D4ECF" w14:textId="77777777" w:rsidTr="00121A17">
        <w:trPr>
          <w:jc w:val="center"/>
        </w:trPr>
        <w:tc>
          <w:tcPr>
            <w:tcW w:w="0" w:type="auto"/>
          </w:tcPr>
          <w:p w14:paraId="6965F18C" w14:textId="611A9EDF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06F085AB" w14:textId="76B821C4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Emma S. Lucas</w:t>
            </w:r>
          </w:p>
        </w:tc>
        <w:tc>
          <w:tcPr>
            <w:tcW w:w="0" w:type="auto"/>
          </w:tcPr>
          <w:p w14:paraId="5444A39F" w14:textId="5A95F0B8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0" w:type="auto"/>
          </w:tcPr>
          <w:p w14:paraId="6845F4EF" w14:textId="58600758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10</w:t>
            </w:r>
          </w:p>
        </w:tc>
      </w:tr>
      <w:tr w:rsidR="00C26387" w:rsidRPr="000E4407" w14:paraId="6322B422" w14:textId="77777777" w:rsidTr="00121A1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5954CDD" w14:textId="554DCDD7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B2A941" w14:textId="10F445B5" w:rsidR="00C26387" w:rsidRPr="000E4407" w:rsidRDefault="00C26387" w:rsidP="000424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0E4407">
              <w:rPr>
                <w:rFonts w:ascii="Times New Roman" w:hAnsi="Times New Roman" w:cs="Times New Roman"/>
              </w:rPr>
              <w:t>Dajin</w:t>
            </w:r>
            <w:proofErr w:type="spellEnd"/>
            <w:r w:rsidRPr="000E4407">
              <w:rPr>
                <w:rFonts w:ascii="Times New Roman" w:hAnsi="Times New Roman" w:cs="Times New Roman"/>
              </w:rPr>
              <w:t xml:space="preserve"> L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13FCD3" w14:textId="45409A23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D71F2A" w14:textId="77069721" w:rsidR="00C26387" w:rsidRPr="000E4407" w:rsidRDefault="00C26387" w:rsidP="000424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4407">
              <w:rPr>
                <w:rFonts w:ascii="Times New Roman" w:hAnsi="Times New Roman" w:cs="Times New Roman"/>
              </w:rPr>
              <w:t>16</w:t>
            </w:r>
          </w:p>
        </w:tc>
      </w:tr>
    </w:tbl>
    <w:p w14:paraId="670B915B" w14:textId="77777777" w:rsidR="000E4407" w:rsidRDefault="000E4407" w:rsidP="00A10729"/>
    <w:p w14:paraId="06774A47" w14:textId="77777777" w:rsidR="000E4407" w:rsidRDefault="000E4407" w:rsidP="00A10729"/>
    <w:p w14:paraId="4F8961AA" w14:textId="77777777" w:rsidR="00A10729" w:rsidRDefault="00A10729" w:rsidP="00A10729"/>
    <w:p w14:paraId="04211926" w14:textId="77777777" w:rsidR="002D44C1" w:rsidRDefault="002D44C1" w:rsidP="00A10729"/>
    <w:p w14:paraId="175849AA" w14:textId="77777777" w:rsidR="00B51F8B" w:rsidRPr="00273695" w:rsidRDefault="00B51F8B" w:rsidP="00A10729">
      <w:pPr>
        <w:rPr>
          <w:rFonts w:hint="eastAsia"/>
        </w:rPr>
      </w:pPr>
    </w:p>
    <w:p w14:paraId="64749B4F" w14:textId="77777777" w:rsidR="00A10729" w:rsidRPr="00273695" w:rsidRDefault="00A10729" w:rsidP="00A10729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273695">
        <w:rPr>
          <w:rFonts w:ascii="Times New Roman" w:hAnsi="Times New Roman" w:cs="Times New Roman"/>
          <w:b/>
          <w:bCs/>
          <w:szCs w:val="24"/>
        </w:rPr>
        <w:lastRenderedPageBreak/>
        <w:t xml:space="preserve">Table S5. Top 20 keywords related to this </w:t>
      </w:r>
      <w:bookmarkStart w:id="4" w:name="_Hlk159082076"/>
      <w:r w:rsidRPr="00273695">
        <w:rPr>
          <w:rFonts w:ascii="Times New Roman" w:hAnsi="Times New Roman" w:cs="Times New Roman"/>
          <w:b/>
          <w:bCs/>
          <w:szCs w:val="24"/>
        </w:rPr>
        <w:t>research field</w:t>
      </w:r>
      <w:bookmarkEnd w:id="4"/>
    </w:p>
    <w:p w14:paraId="68771CC2" w14:textId="77777777" w:rsidR="00A10729" w:rsidRPr="00273695" w:rsidRDefault="00A10729" w:rsidP="00A10729"/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2178"/>
        <w:gridCol w:w="1262"/>
        <w:gridCol w:w="836"/>
        <w:gridCol w:w="2179"/>
        <w:gridCol w:w="1058"/>
      </w:tblGrid>
      <w:tr w:rsidR="00A10729" w:rsidRPr="00D63965" w14:paraId="4BB693A0" w14:textId="77777777" w:rsidTr="003217BA"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3C97305E" w14:textId="77777777" w:rsidR="00A10729" w:rsidRPr="00D63965" w:rsidRDefault="00A10729" w:rsidP="003217BA">
            <w:pPr>
              <w:spacing w:line="276" w:lineRule="auto"/>
              <w:rPr>
                <w:rFonts w:ascii="Times New Roman" w:eastAsia="楷体" w:hAnsi="Times New Roman" w:cs="Times New Roman"/>
                <w:b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b/>
                <w:color w:val="000000" w:themeColor="text1"/>
              </w:rPr>
              <w:t>Rank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0F276396" w14:textId="77777777" w:rsidR="00A10729" w:rsidRPr="00D63965" w:rsidRDefault="00A10729" w:rsidP="003217BA">
            <w:pPr>
              <w:spacing w:line="276" w:lineRule="auto"/>
              <w:rPr>
                <w:rFonts w:ascii="Times New Roman" w:eastAsia="楷体" w:hAnsi="Times New Roman" w:cs="Times New Roman"/>
                <w:b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b/>
                <w:color w:val="000000" w:themeColor="text1"/>
              </w:rPr>
              <w:t>Keyword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524385F" w14:textId="77777777" w:rsidR="00A10729" w:rsidRPr="00D63965" w:rsidRDefault="00A10729" w:rsidP="003217BA">
            <w:pPr>
              <w:spacing w:line="276" w:lineRule="auto"/>
              <w:rPr>
                <w:rFonts w:ascii="Times New Roman" w:eastAsia="楷体" w:hAnsi="Times New Roman" w:cs="Times New Roman"/>
                <w:b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b/>
                <w:color w:val="000000" w:themeColor="text1"/>
              </w:rPr>
              <w:t>Count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9938E46" w14:textId="77777777" w:rsidR="00A10729" w:rsidRPr="00D63965" w:rsidRDefault="00A10729" w:rsidP="003217BA">
            <w:pPr>
              <w:spacing w:line="276" w:lineRule="auto"/>
              <w:rPr>
                <w:rFonts w:ascii="Times New Roman" w:eastAsia="楷体" w:hAnsi="Times New Roman" w:cs="Times New Roman"/>
                <w:b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b/>
                <w:color w:val="000000" w:themeColor="text1"/>
              </w:rPr>
              <w:t>Rank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7CC5CD59" w14:textId="77777777" w:rsidR="00A10729" w:rsidRPr="00D63965" w:rsidRDefault="00A10729" w:rsidP="003217BA">
            <w:pPr>
              <w:spacing w:line="276" w:lineRule="auto"/>
              <w:rPr>
                <w:rFonts w:ascii="Times New Roman" w:eastAsia="楷体" w:hAnsi="Times New Roman" w:cs="Times New Roman"/>
                <w:b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b/>
                <w:color w:val="000000" w:themeColor="text1"/>
              </w:rPr>
              <w:t>Keyword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4B63B8D5" w14:textId="1AA00C64" w:rsidR="00A10729" w:rsidRPr="00D63965" w:rsidRDefault="00A10729" w:rsidP="003217BA">
            <w:pPr>
              <w:spacing w:line="276" w:lineRule="auto"/>
              <w:rPr>
                <w:rFonts w:ascii="Times New Roman" w:eastAsia="楷体" w:hAnsi="Times New Roman" w:cs="Times New Roman"/>
                <w:b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b/>
                <w:color w:val="000000" w:themeColor="text1"/>
              </w:rPr>
              <w:t>Count</w:t>
            </w:r>
            <w:r w:rsidR="00885978">
              <w:rPr>
                <w:rFonts w:ascii="Times New Roman" w:eastAsia="楷体" w:hAnsi="Times New Roman" w:cs="Times New Roman" w:hint="eastAsia"/>
                <w:b/>
                <w:color w:val="000000" w:themeColor="text1"/>
              </w:rPr>
              <w:t>s</w:t>
            </w:r>
          </w:p>
        </w:tc>
      </w:tr>
      <w:tr w:rsidR="006B5FAD" w:rsidRPr="00D63965" w14:paraId="7698E4EA" w14:textId="77777777" w:rsidTr="003217BA">
        <w:tc>
          <w:tcPr>
            <w:tcW w:w="793" w:type="dxa"/>
            <w:tcBorders>
              <w:top w:val="single" w:sz="4" w:space="0" w:color="auto"/>
            </w:tcBorders>
          </w:tcPr>
          <w:p w14:paraId="364A4F92" w14:textId="0042E71A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5BDB63D6" w14:textId="258725BA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recurrent miscarriag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A91F3BE" w14:textId="4CBF2623" w:rsidR="006B5FAD" w:rsidRPr="00D63965" w:rsidRDefault="006B5FAD" w:rsidP="006B5FAD">
            <w:pPr>
              <w:spacing w:line="276" w:lineRule="auto"/>
              <w:jc w:val="left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1947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C408230" w14:textId="6493904E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color w:val="000000" w:themeColor="text1"/>
              </w:rPr>
              <w:t>11</w:t>
            </w:r>
          </w:p>
        </w:tc>
        <w:tc>
          <w:tcPr>
            <w:tcW w:w="2179" w:type="dxa"/>
            <w:tcBorders>
              <w:top w:val="single" w:sz="4" w:space="0" w:color="auto"/>
            </w:tcBorders>
          </w:tcPr>
          <w:p w14:paraId="71CF2DD2" w14:textId="086A35E9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implantation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341DCEF2" w14:textId="6DA2DD2B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204</w:t>
            </w:r>
          </w:p>
        </w:tc>
      </w:tr>
      <w:tr w:rsidR="006B5FAD" w:rsidRPr="00D63965" w14:paraId="0314FC78" w14:textId="77777777" w:rsidTr="003217BA">
        <w:tc>
          <w:tcPr>
            <w:tcW w:w="793" w:type="dxa"/>
          </w:tcPr>
          <w:p w14:paraId="6292DE64" w14:textId="21A88113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78" w:type="dxa"/>
          </w:tcPr>
          <w:p w14:paraId="376A860F" w14:textId="5C26F730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262" w:type="dxa"/>
          </w:tcPr>
          <w:p w14:paraId="0CA5BE3A" w14:textId="5DE5CA8C" w:rsidR="006B5FAD" w:rsidRPr="00D63965" w:rsidRDefault="006B5FAD" w:rsidP="006B5FAD">
            <w:pPr>
              <w:spacing w:line="276" w:lineRule="auto"/>
              <w:jc w:val="left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836" w:type="dxa"/>
          </w:tcPr>
          <w:p w14:paraId="4D7F6334" w14:textId="7257CE7D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color w:val="000000" w:themeColor="text1"/>
              </w:rPr>
              <w:t>12</w:t>
            </w:r>
          </w:p>
        </w:tc>
        <w:tc>
          <w:tcPr>
            <w:tcW w:w="2179" w:type="dxa"/>
          </w:tcPr>
          <w:p w14:paraId="2B0D9B35" w14:textId="1C0BBD4C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spontaneous-abortion</w:t>
            </w:r>
          </w:p>
        </w:tc>
        <w:tc>
          <w:tcPr>
            <w:tcW w:w="1058" w:type="dxa"/>
          </w:tcPr>
          <w:p w14:paraId="44080783" w14:textId="0969DE0F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197</w:t>
            </w:r>
          </w:p>
        </w:tc>
      </w:tr>
      <w:tr w:rsidR="006B5FAD" w:rsidRPr="00D63965" w14:paraId="66FBC1D8" w14:textId="77777777" w:rsidTr="003217BA">
        <w:tc>
          <w:tcPr>
            <w:tcW w:w="793" w:type="dxa"/>
          </w:tcPr>
          <w:p w14:paraId="57262CD5" w14:textId="586C8B52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8" w:type="dxa"/>
          </w:tcPr>
          <w:p w14:paraId="6E92CBC8" w14:textId="53983C18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miscarriage</w:t>
            </w:r>
          </w:p>
        </w:tc>
        <w:tc>
          <w:tcPr>
            <w:tcW w:w="1262" w:type="dxa"/>
          </w:tcPr>
          <w:p w14:paraId="10A0B7C9" w14:textId="12463964" w:rsidR="006B5FAD" w:rsidRPr="00D63965" w:rsidRDefault="006B5FAD" w:rsidP="006B5FAD">
            <w:pPr>
              <w:spacing w:line="276" w:lineRule="auto"/>
              <w:jc w:val="left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836" w:type="dxa"/>
          </w:tcPr>
          <w:p w14:paraId="00B764E1" w14:textId="761DF518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color w:val="000000" w:themeColor="text1"/>
              </w:rPr>
              <w:t>13</w:t>
            </w:r>
          </w:p>
        </w:tc>
        <w:tc>
          <w:tcPr>
            <w:tcW w:w="2179" w:type="dxa"/>
          </w:tcPr>
          <w:p w14:paraId="16A5AA76" w14:textId="3D78A9EF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in-vitro fertilization</w:t>
            </w:r>
          </w:p>
        </w:tc>
        <w:tc>
          <w:tcPr>
            <w:tcW w:w="1058" w:type="dxa"/>
          </w:tcPr>
          <w:p w14:paraId="6C893679" w14:textId="591C1069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153</w:t>
            </w:r>
          </w:p>
        </w:tc>
      </w:tr>
      <w:tr w:rsidR="006B5FAD" w:rsidRPr="00D63965" w14:paraId="3C1AFAE5" w14:textId="77777777" w:rsidTr="003217BA">
        <w:tc>
          <w:tcPr>
            <w:tcW w:w="793" w:type="dxa"/>
          </w:tcPr>
          <w:p w14:paraId="634863B1" w14:textId="5729B3B6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78" w:type="dxa"/>
          </w:tcPr>
          <w:p w14:paraId="6B25708A" w14:textId="2B146E8C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1262" w:type="dxa"/>
          </w:tcPr>
          <w:p w14:paraId="165B45E9" w14:textId="49E1B3B2" w:rsidR="006B5FAD" w:rsidRPr="00D63965" w:rsidRDefault="006B5FAD" w:rsidP="006B5FAD">
            <w:pPr>
              <w:spacing w:line="276" w:lineRule="auto"/>
              <w:jc w:val="left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836" w:type="dxa"/>
          </w:tcPr>
          <w:p w14:paraId="4695C526" w14:textId="0BDD73B1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color w:val="000000" w:themeColor="text1"/>
              </w:rPr>
              <w:t>14</w:t>
            </w:r>
          </w:p>
        </w:tc>
        <w:tc>
          <w:tcPr>
            <w:tcW w:w="2179" w:type="dxa"/>
          </w:tcPr>
          <w:p w14:paraId="7AB923E9" w14:textId="24AE7D23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regulatory t-cells</w:t>
            </w:r>
          </w:p>
        </w:tc>
        <w:tc>
          <w:tcPr>
            <w:tcW w:w="1058" w:type="dxa"/>
          </w:tcPr>
          <w:p w14:paraId="2BA38B12" w14:textId="55037E42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139</w:t>
            </w:r>
          </w:p>
        </w:tc>
      </w:tr>
      <w:tr w:rsidR="006B5FAD" w:rsidRPr="00D63965" w14:paraId="5F5347CC" w14:textId="77777777" w:rsidTr="003217BA">
        <w:tc>
          <w:tcPr>
            <w:tcW w:w="793" w:type="dxa"/>
          </w:tcPr>
          <w:p w14:paraId="7217F65C" w14:textId="75E02EAC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78" w:type="dxa"/>
          </w:tcPr>
          <w:p w14:paraId="1C531917" w14:textId="72B78E66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pregnancy</w:t>
            </w:r>
          </w:p>
        </w:tc>
        <w:tc>
          <w:tcPr>
            <w:tcW w:w="1262" w:type="dxa"/>
          </w:tcPr>
          <w:p w14:paraId="3AF64FF6" w14:textId="06DEDDFD" w:rsidR="006B5FAD" w:rsidRPr="00D63965" w:rsidRDefault="006B5FAD" w:rsidP="006B5FAD">
            <w:pPr>
              <w:spacing w:line="276" w:lineRule="auto"/>
              <w:jc w:val="left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836" w:type="dxa"/>
          </w:tcPr>
          <w:p w14:paraId="16666A95" w14:textId="6633A923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color w:val="000000" w:themeColor="text1"/>
              </w:rPr>
              <w:t>15</w:t>
            </w:r>
          </w:p>
        </w:tc>
        <w:tc>
          <w:tcPr>
            <w:tcW w:w="2179" w:type="dxa"/>
          </w:tcPr>
          <w:p w14:paraId="7213A447" w14:textId="020F7BF4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058" w:type="dxa"/>
          </w:tcPr>
          <w:p w14:paraId="769222F0" w14:textId="2712E82E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137</w:t>
            </w:r>
          </w:p>
        </w:tc>
      </w:tr>
      <w:tr w:rsidR="006B5FAD" w:rsidRPr="00D63965" w14:paraId="0B22009C" w14:textId="77777777" w:rsidTr="003217BA">
        <w:tc>
          <w:tcPr>
            <w:tcW w:w="793" w:type="dxa"/>
          </w:tcPr>
          <w:p w14:paraId="18F64BA2" w14:textId="346B695B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78" w:type="dxa"/>
          </w:tcPr>
          <w:p w14:paraId="3BC03641" w14:textId="2EF6DB00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262" w:type="dxa"/>
          </w:tcPr>
          <w:p w14:paraId="57EE427D" w14:textId="4F3C494B" w:rsidR="006B5FAD" w:rsidRPr="00D63965" w:rsidRDefault="006B5FAD" w:rsidP="006B5FAD">
            <w:pPr>
              <w:spacing w:line="276" w:lineRule="auto"/>
              <w:jc w:val="left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836" w:type="dxa"/>
          </w:tcPr>
          <w:p w14:paraId="6A799E4F" w14:textId="1B3D2F61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color w:val="000000" w:themeColor="text1"/>
              </w:rPr>
              <w:t>16</w:t>
            </w:r>
          </w:p>
        </w:tc>
        <w:tc>
          <w:tcPr>
            <w:tcW w:w="2179" w:type="dxa"/>
          </w:tcPr>
          <w:p w14:paraId="56BB21ED" w14:textId="1B61EA75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preeclampsia</w:t>
            </w:r>
          </w:p>
        </w:tc>
        <w:tc>
          <w:tcPr>
            <w:tcW w:w="1058" w:type="dxa"/>
          </w:tcPr>
          <w:p w14:paraId="64116A25" w14:textId="166C4866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137</w:t>
            </w:r>
          </w:p>
        </w:tc>
      </w:tr>
      <w:tr w:rsidR="006B5FAD" w:rsidRPr="00D63965" w14:paraId="00C9AE53" w14:textId="77777777" w:rsidTr="003217BA">
        <w:tc>
          <w:tcPr>
            <w:tcW w:w="793" w:type="dxa"/>
          </w:tcPr>
          <w:p w14:paraId="327E1B1E" w14:textId="17B59F0E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78" w:type="dxa"/>
          </w:tcPr>
          <w:p w14:paraId="2AE31B73" w14:textId="56D4A839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association</w:t>
            </w:r>
          </w:p>
        </w:tc>
        <w:tc>
          <w:tcPr>
            <w:tcW w:w="1262" w:type="dxa"/>
          </w:tcPr>
          <w:p w14:paraId="65A0E48A" w14:textId="374674B7" w:rsidR="006B5FAD" w:rsidRPr="00D63965" w:rsidRDefault="006B5FAD" w:rsidP="006B5FAD">
            <w:pPr>
              <w:spacing w:line="276" w:lineRule="auto"/>
              <w:jc w:val="left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6" w:type="dxa"/>
          </w:tcPr>
          <w:p w14:paraId="686C7333" w14:textId="20725CFB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color w:val="000000" w:themeColor="text1"/>
              </w:rPr>
              <w:t>17</w:t>
            </w:r>
          </w:p>
        </w:tc>
        <w:tc>
          <w:tcPr>
            <w:tcW w:w="2179" w:type="dxa"/>
          </w:tcPr>
          <w:p w14:paraId="238C490A" w14:textId="532225E1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endometrium</w:t>
            </w:r>
          </w:p>
        </w:tc>
        <w:tc>
          <w:tcPr>
            <w:tcW w:w="1058" w:type="dxa"/>
          </w:tcPr>
          <w:p w14:paraId="57DAD27B" w14:textId="601404C0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135</w:t>
            </w:r>
          </w:p>
        </w:tc>
      </w:tr>
      <w:tr w:rsidR="006B5FAD" w:rsidRPr="00D63965" w14:paraId="1588DE54" w14:textId="77777777" w:rsidTr="003217BA">
        <w:tc>
          <w:tcPr>
            <w:tcW w:w="793" w:type="dxa"/>
          </w:tcPr>
          <w:p w14:paraId="5431605F" w14:textId="2DA38B24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78" w:type="dxa"/>
          </w:tcPr>
          <w:p w14:paraId="054AFB87" w14:textId="7D2B9406" w:rsidR="006B5FAD" w:rsidRPr="00D63965" w:rsidRDefault="00775617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K</w:t>
            </w:r>
            <w:r w:rsidR="006B5FAD" w:rsidRPr="00D63965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262" w:type="dxa"/>
          </w:tcPr>
          <w:p w14:paraId="28A00EE9" w14:textId="66B238E0" w:rsidR="006B5FAD" w:rsidRPr="00D63965" w:rsidRDefault="006B5FAD" w:rsidP="006B5FAD">
            <w:pPr>
              <w:spacing w:line="276" w:lineRule="auto"/>
              <w:jc w:val="left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836" w:type="dxa"/>
          </w:tcPr>
          <w:p w14:paraId="1F68C236" w14:textId="0156A1CF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color w:val="000000" w:themeColor="text1"/>
              </w:rPr>
              <w:t>18</w:t>
            </w:r>
          </w:p>
        </w:tc>
        <w:tc>
          <w:tcPr>
            <w:tcW w:w="2179" w:type="dxa"/>
          </w:tcPr>
          <w:p w14:paraId="10EF42A0" w14:textId="7B0715AF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invasion</w:t>
            </w:r>
          </w:p>
        </w:tc>
        <w:tc>
          <w:tcPr>
            <w:tcW w:w="1058" w:type="dxa"/>
          </w:tcPr>
          <w:p w14:paraId="45DB9FA9" w14:textId="59D7D5E8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131</w:t>
            </w:r>
          </w:p>
        </w:tc>
      </w:tr>
      <w:tr w:rsidR="006B5FAD" w:rsidRPr="00D63965" w14:paraId="06ABF5B6" w14:textId="77777777" w:rsidTr="003217BA">
        <w:tc>
          <w:tcPr>
            <w:tcW w:w="793" w:type="dxa"/>
          </w:tcPr>
          <w:p w14:paraId="3EC5FE61" w14:textId="761DC09D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78" w:type="dxa"/>
          </w:tcPr>
          <w:p w14:paraId="4CBC9C1D" w14:textId="5E3CE06F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1262" w:type="dxa"/>
          </w:tcPr>
          <w:p w14:paraId="7ABDEC4F" w14:textId="607AF437" w:rsidR="006B5FAD" w:rsidRPr="00D63965" w:rsidRDefault="006B5FAD" w:rsidP="006B5FAD">
            <w:pPr>
              <w:spacing w:line="276" w:lineRule="auto"/>
              <w:jc w:val="left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836" w:type="dxa"/>
          </w:tcPr>
          <w:p w14:paraId="631F827E" w14:textId="1A05EAD5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color w:val="000000" w:themeColor="text1"/>
              </w:rPr>
              <w:t>19</w:t>
            </w:r>
          </w:p>
        </w:tc>
        <w:tc>
          <w:tcPr>
            <w:tcW w:w="2179" w:type="dxa"/>
          </w:tcPr>
          <w:p w14:paraId="4ADDF5E9" w14:textId="4835FE85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abortion</w:t>
            </w:r>
          </w:p>
        </w:tc>
        <w:tc>
          <w:tcPr>
            <w:tcW w:w="1058" w:type="dxa"/>
          </w:tcPr>
          <w:p w14:paraId="402FD931" w14:textId="5A721AF8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124</w:t>
            </w:r>
          </w:p>
        </w:tc>
      </w:tr>
      <w:tr w:rsidR="006B5FAD" w:rsidRPr="00D63965" w14:paraId="4E42AC3D" w14:textId="77777777" w:rsidTr="003217BA">
        <w:tc>
          <w:tcPr>
            <w:tcW w:w="793" w:type="dxa"/>
            <w:tcBorders>
              <w:bottom w:val="single" w:sz="4" w:space="0" w:color="auto"/>
            </w:tcBorders>
          </w:tcPr>
          <w:p w14:paraId="0DFDF07B" w14:textId="6E732D62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61FF5C59" w14:textId="67F7BF6A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infertility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1C86AEFB" w14:textId="267732C1" w:rsidR="006B5FAD" w:rsidRPr="00D63965" w:rsidRDefault="006B5FAD" w:rsidP="006B5FAD">
            <w:pPr>
              <w:spacing w:line="276" w:lineRule="auto"/>
              <w:jc w:val="left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75F39531" w14:textId="7CD33C81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eastAsia="楷体" w:hAnsi="Times New Roman" w:cs="Times New Roman"/>
                <w:color w:val="000000" w:themeColor="text1"/>
              </w:rPr>
              <w:t>20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1CAF79FB" w14:textId="66817016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trophoblast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12E74B5B" w14:textId="0EB5ED96" w:rsidR="006B5FAD" w:rsidRPr="00D63965" w:rsidRDefault="006B5FAD" w:rsidP="006B5FAD">
            <w:pPr>
              <w:spacing w:line="276" w:lineRule="auto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D63965">
              <w:rPr>
                <w:rFonts w:ascii="Times New Roman" w:hAnsi="Times New Roman" w:cs="Times New Roman"/>
              </w:rPr>
              <w:t>119</w:t>
            </w:r>
          </w:p>
        </w:tc>
      </w:tr>
    </w:tbl>
    <w:p w14:paraId="6ED67341" w14:textId="77777777" w:rsidR="00A10729" w:rsidRPr="00273695" w:rsidRDefault="00A10729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34106F50" w14:textId="77777777" w:rsidR="00A10729" w:rsidRDefault="00A10729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758B1CB6" w14:textId="77777777" w:rsidR="00A10729" w:rsidRDefault="00A10729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3002DA18" w14:textId="77777777" w:rsidR="00A10729" w:rsidRDefault="00A10729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5367DCEF" w14:textId="77777777" w:rsidR="00A10729" w:rsidRDefault="00A10729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01755B8A" w14:textId="77777777" w:rsidR="00A10729" w:rsidRDefault="00A10729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2DFBEDA3" w14:textId="77777777" w:rsidR="00A10729" w:rsidRDefault="00A10729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006C8B60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25BFD2DD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388ECD19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2D6231E0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0D10F38E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13A17A06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1B1A5888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45CB9DFE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4DD9F3CB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3C695F1D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159718BA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68288F52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1C594855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1DAFB2F1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0F0143A6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3F5149BE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4B285590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46296A4A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412CAA46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6617B1D7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60F8749A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48B91F1B" w14:textId="77777777" w:rsidR="002D44C1" w:rsidRDefault="002D44C1" w:rsidP="00A10729">
      <w:pPr>
        <w:rPr>
          <w:rFonts w:ascii="Times New Roman" w:hAnsi="Times New Roman" w:cs="Times New Roman"/>
          <w:b/>
          <w:bCs/>
          <w:szCs w:val="24"/>
        </w:rPr>
      </w:pPr>
    </w:p>
    <w:p w14:paraId="29367683" w14:textId="77777777" w:rsidR="0064788B" w:rsidRDefault="0064788B" w:rsidP="00A10729">
      <w:pPr>
        <w:rPr>
          <w:rFonts w:ascii="Times New Roman" w:hAnsi="Times New Roman" w:cs="Times New Roman" w:hint="eastAsia"/>
          <w:b/>
          <w:bCs/>
          <w:szCs w:val="24"/>
        </w:rPr>
      </w:pPr>
    </w:p>
    <w:p w14:paraId="74D96B59" w14:textId="77777777" w:rsidR="00A10729" w:rsidRPr="00273695" w:rsidRDefault="00A10729" w:rsidP="00A10729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273695">
        <w:rPr>
          <w:rFonts w:ascii="Times New Roman" w:hAnsi="Times New Roman" w:cs="Times New Roman"/>
          <w:b/>
          <w:bCs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4"/>
        </w:rPr>
        <w:t>6</w:t>
      </w:r>
      <w:r w:rsidRPr="00273695">
        <w:rPr>
          <w:rFonts w:ascii="Times New Roman" w:hAnsi="Times New Roman" w:cs="Times New Roman"/>
          <w:b/>
          <w:bCs/>
          <w:szCs w:val="24"/>
        </w:rPr>
        <w:t xml:space="preserve">. The top 10 co-cited </w:t>
      </w:r>
      <w:r>
        <w:rPr>
          <w:rFonts w:ascii="Times New Roman" w:hAnsi="Times New Roman" w:cs="Times New Roman" w:hint="eastAsia"/>
          <w:b/>
          <w:bCs/>
          <w:szCs w:val="24"/>
        </w:rPr>
        <w:t>article</w:t>
      </w:r>
      <w:r w:rsidRPr="00273695">
        <w:rPr>
          <w:rFonts w:ascii="Times New Roman" w:hAnsi="Times New Roman" w:cs="Times New Roman"/>
          <w:b/>
          <w:bCs/>
          <w:szCs w:val="24"/>
        </w:rPr>
        <w:t>s related to this</w:t>
      </w:r>
      <w:r w:rsidRPr="00273695">
        <w:t xml:space="preserve"> </w:t>
      </w:r>
      <w:r w:rsidRPr="00273695">
        <w:rPr>
          <w:rFonts w:ascii="Times New Roman" w:hAnsi="Times New Roman" w:cs="Times New Roman"/>
          <w:b/>
          <w:bCs/>
          <w:szCs w:val="24"/>
        </w:rPr>
        <w:t>research field</w:t>
      </w:r>
    </w:p>
    <w:p w14:paraId="53F831A3" w14:textId="77777777" w:rsidR="00A10729" w:rsidRPr="00273695" w:rsidRDefault="00A10729" w:rsidP="00A10729">
      <w:pPr>
        <w:jc w:val="center"/>
      </w:pPr>
    </w:p>
    <w:tbl>
      <w:tblPr>
        <w:tblStyle w:val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1333"/>
        <w:gridCol w:w="2773"/>
        <w:gridCol w:w="1732"/>
        <w:gridCol w:w="749"/>
        <w:gridCol w:w="1012"/>
      </w:tblGrid>
      <w:tr w:rsidR="00A10729" w:rsidRPr="00B62AE5" w14:paraId="54792789" w14:textId="77777777" w:rsidTr="003217BA"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7395213D" w14:textId="77777777" w:rsidR="00A10729" w:rsidRPr="00B62AE5" w:rsidRDefault="00A10729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nk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3B2917FF" w14:textId="77777777" w:rsidR="00A10729" w:rsidRPr="00B62AE5" w:rsidRDefault="00A10729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thor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328A6EC6" w14:textId="77777777" w:rsidR="00A10729" w:rsidRPr="00B62AE5" w:rsidRDefault="00A10729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tl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03C8734E" w14:textId="77777777" w:rsidR="00A10729" w:rsidRPr="00B62AE5" w:rsidRDefault="00A10729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Journal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3BFC34DA" w14:textId="77777777" w:rsidR="00A10729" w:rsidRPr="00B62AE5" w:rsidRDefault="00A10729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ea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5846DE7" w14:textId="77777777" w:rsidR="00A10729" w:rsidRPr="00B62AE5" w:rsidRDefault="00A10729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-citations</w:t>
            </w:r>
          </w:p>
        </w:tc>
      </w:tr>
      <w:tr w:rsidR="00A10729" w:rsidRPr="00B62AE5" w14:paraId="39A7C3F2" w14:textId="77777777" w:rsidTr="003217BA">
        <w:tc>
          <w:tcPr>
            <w:tcW w:w="707" w:type="dxa"/>
            <w:tcBorders>
              <w:top w:val="single" w:sz="4" w:space="0" w:color="auto"/>
            </w:tcBorders>
          </w:tcPr>
          <w:p w14:paraId="46EE8CD5" w14:textId="7B8A9DFB" w:rsidR="00A10729" w:rsidRPr="00B62AE5" w:rsidRDefault="0028492C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489DADF5" w14:textId="17D72C14" w:rsidR="00A10729" w:rsidRPr="00B62AE5" w:rsidRDefault="00B43DB0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Magnus</w:t>
            </w:r>
            <w:r w:rsidRPr="00B62AE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et al</w:t>
            </w:r>
            <w:r w:rsidRPr="00B62AE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773" w:type="dxa"/>
            <w:tcBorders>
              <w:top w:val="single" w:sz="4" w:space="0" w:color="auto"/>
            </w:tcBorders>
          </w:tcPr>
          <w:p w14:paraId="64275D07" w14:textId="740F5D2D" w:rsidR="00A10729" w:rsidRPr="00B62AE5" w:rsidRDefault="00B43DB0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 xml:space="preserve">Role of maternal age and pregnancy history in risk of miscarriage: prospective </w:t>
            </w:r>
            <w:proofErr w:type="gramStart"/>
            <w:r w:rsidRPr="00B62AE5">
              <w:rPr>
                <w:rFonts w:ascii="Times New Roman" w:hAnsi="Times New Roman" w:cs="Times New Roman"/>
                <w:color w:val="000000" w:themeColor="text1"/>
              </w:rPr>
              <w:t>register based</w:t>
            </w:r>
            <w:proofErr w:type="gramEnd"/>
            <w:r w:rsidRPr="00B62AE5">
              <w:rPr>
                <w:rFonts w:ascii="Times New Roman" w:hAnsi="Times New Roman" w:cs="Times New Roman"/>
                <w:color w:val="000000" w:themeColor="text1"/>
              </w:rPr>
              <w:t xml:space="preserve"> study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5528CB41" w14:textId="2D877736" w:rsidR="00A10729" w:rsidRPr="00B62AE5" w:rsidRDefault="00B43DB0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BMJ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190A642B" w14:textId="6A722B7E" w:rsidR="00A10729" w:rsidRPr="00B62AE5" w:rsidRDefault="0025225D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EB17A25" w14:textId="23C3862B" w:rsidR="00A10729" w:rsidRPr="00B62AE5" w:rsidRDefault="0025225D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</w:tr>
      <w:tr w:rsidR="00A10729" w:rsidRPr="00B62AE5" w14:paraId="1CDC450F" w14:textId="77777777" w:rsidTr="003217BA">
        <w:tc>
          <w:tcPr>
            <w:tcW w:w="707" w:type="dxa"/>
          </w:tcPr>
          <w:p w14:paraId="7414E0F8" w14:textId="0FDB92E8" w:rsidR="00A10729" w:rsidRPr="00B62AE5" w:rsidRDefault="0028492C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5" w:name="_Hlk176964262"/>
            <w:r w:rsidRPr="00B62AE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3" w:type="dxa"/>
          </w:tcPr>
          <w:p w14:paraId="600783ED" w14:textId="50A10CE3" w:rsidR="00A10729" w:rsidRPr="00B62AE5" w:rsidRDefault="00797150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Vento-</w:t>
            </w:r>
            <w:proofErr w:type="spellStart"/>
            <w:r w:rsidRPr="00B62AE5">
              <w:rPr>
                <w:rFonts w:ascii="Times New Roman" w:hAnsi="Times New Roman" w:cs="Times New Roman"/>
                <w:color w:val="000000" w:themeColor="text1"/>
              </w:rPr>
              <w:t>Tormo</w:t>
            </w:r>
            <w:proofErr w:type="spellEnd"/>
            <w:r w:rsidRPr="00B62AE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62AE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B62AE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773" w:type="dxa"/>
          </w:tcPr>
          <w:p w14:paraId="1B5D026D" w14:textId="362C047F" w:rsidR="00A10729" w:rsidRPr="00B62AE5" w:rsidRDefault="00797150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Single-cell reconstruction of the early maternal-fetal interface in humans</w:t>
            </w:r>
          </w:p>
        </w:tc>
        <w:tc>
          <w:tcPr>
            <w:tcW w:w="1732" w:type="dxa"/>
          </w:tcPr>
          <w:p w14:paraId="5A32D594" w14:textId="14A45D6F" w:rsidR="00A10729" w:rsidRPr="00B62AE5" w:rsidRDefault="00797150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Nature</w:t>
            </w:r>
          </w:p>
        </w:tc>
        <w:tc>
          <w:tcPr>
            <w:tcW w:w="749" w:type="dxa"/>
          </w:tcPr>
          <w:p w14:paraId="6B3881A1" w14:textId="2FB58847" w:rsidR="00A10729" w:rsidRPr="00B62AE5" w:rsidRDefault="00797150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012" w:type="dxa"/>
          </w:tcPr>
          <w:p w14:paraId="71D1E8C8" w14:textId="5BB70299" w:rsidR="00A10729" w:rsidRPr="00B62AE5" w:rsidRDefault="00441DAD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</w:tr>
      <w:bookmarkEnd w:id="5"/>
      <w:tr w:rsidR="00A10729" w:rsidRPr="00B62AE5" w14:paraId="408AD72C" w14:textId="77777777" w:rsidTr="003217BA">
        <w:tc>
          <w:tcPr>
            <w:tcW w:w="707" w:type="dxa"/>
          </w:tcPr>
          <w:p w14:paraId="4952026D" w14:textId="759F9755" w:rsidR="00A10729" w:rsidRPr="00B62AE5" w:rsidRDefault="0028492C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3" w:type="dxa"/>
          </w:tcPr>
          <w:p w14:paraId="6A33EF5B" w14:textId="170C9846" w:rsidR="00A10729" w:rsidRPr="00B62AE5" w:rsidRDefault="00BC3242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Popescu</w:t>
            </w:r>
            <w:r w:rsidR="000F3CF2" w:rsidRPr="00B62AE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F3CF2" w:rsidRPr="00B62AE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="000F3CF2" w:rsidRPr="00B62AE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773" w:type="dxa"/>
          </w:tcPr>
          <w:p w14:paraId="65725524" w14:textId="1637884A" w:rsidR="00A10729" w:rsidRPr="00B62AE5" w:rsidRDefault="00BC3242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Recurrent pregnancy loss evaluation combined with 24-chromosome microarray of miscarriage tissue provides a probable or definite cause of pregnancy loss in over 90% of patients</w:t>
            </w:r>
          </w:p>
        </w:tc>
        <w:tc>
          <w:tcPr>
            <w:tcW w:w="1732" w:type="dxa"/>
          </w:tcPr>
          <w:p w14:paraId="6E39332C" w14:textId="726E0B83" w:rsidR="00A10729" w:rsidRPr="00B62AE5" w:rsidRDefault="000F3CF2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uman reproduction</w:t>
            </w:r>
          </w:p>
        </w:tc>
        <w:tc>
          <w:tcPr>
            <w:tcW w:w="749" w:type="dxa"/>
          </w:tcPr>
          <w:p w14:paraId="236D0ACF" w14:textId="3199843C" w:rsidR="00A10729" w:rsidRPr="00B62AE5" w:rsidRDefault="00B37E5C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012" w:type="dxa"/>
          </w:tcPr>
          <w:p w14:paraId="2944695D" w14:textId="70B96363" w:rsidR="00A10729" w:rsidRPr="00B62AE5" w:rsidRDefault="00B37E5C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A10729" w:rsidRPr="00B62AE5" w14:paraId="2ECEB39A" w14:textId="77777777" w:rsidTr="003217BA">
        <w:tc>
          <w:tcPr>
            <w:tcW w:w="707" w:type="dxa"/>
          </w:tcPr>
          <w:p w14:paraId="296D8A47" w14:textId="067D9BE8" w:rsidR="00A10729" w:rsidRPr="00B62AE5" w:rsidRDefault="0028492C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33" w:type="dxa"/>
          </w:tcPr>
          <w:p w14:paraId="6A5E90B8" w14:textId="4C26A996" w:rsidR="00A10729" w:rsidRPr="00B62AE5" w:rsidRDefault="00D26952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Wang</w:t>
            </w:r>
            <w:r w:rsidRPr="00B62AE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et al</w:t>
            </w:r>
            <w:r w:rsidRPr="00B62AE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773" w:type="dxa"/>
          </w:tcPr>
          <w:p w14:paraId="48E2D542" w14:textId="7DC9B050" w:rsidR="00A10729" w:rsidRPr="00B62AE5" w:rsidRDefault="00D26952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Single-cell Immune Landscape of Human Recurrent Miscarriage</w:t>
            </w:r>
          </w:p>
        </w:tc>
        <w:tc>
          <w:tcPr>
            <w:tcW w:w="1732" w:type="dxa"/>
          </w:tcPr>
          <w:p w14:paraId="411C2CD4" w14:textId="3D6DCAB6" w:rsidR="00A10729" w:rsidRPr="00B62AE5" w:rsidRDefault="00D26952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Genomics Proteomics Bioinformatics</w:t>
            </w:r>
          </w:p>
        </w:tc>
        <w:tc>
          <w:tcPr>
            <w:tcW w:w="749" w:type="dxa"/>
          </w:tcPr>
          <w:p w14:paraId="70F09169" w14:textId="728452BB" w:rsidR="00A10729" w:rsidRPr="00B62AE5" w:rsidRDefault="00D26952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012" w:type="dxa"/>
          </w:tcPr>
          <w:p w14:paraId="58076586" w14:textId="5501666E" w:rsidR="00A10729" w:rsidRPr="00B62AE5" w:rsidRDefault="00D26952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A10729" w:rsidRPr="00B62AE5" w14:paraId="180655C9" w14:textId="77777777" w:rsidTr="003217BA">
        <w:tc>
          <w:tcPr>
            <w:tcW w:w="707" w:type="dxa"/>
          </w:tcPr>
          <w:p w14:paraId="4ACCE054" w14:textId="1BD2C8DC" w:rsidR="00A10729" w:rsidRPr="00B62AE5" w:rsidRDefault="0028492C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33" w:type="dxa"/>
          </w:tcPr>
          <w:p w14:paraId="30C6D800" w14:textId="6867AA87" w:rsidR="00A10729" w:rsidRPr="00B62AE5" w:rsidRDefault="00F37FE9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 xml:space="preserve">Guo </w:t>
            </w:r>
            <w:r w:rsidRPr="00B62AE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B62AE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773" w:type="dxa"/>
          </w:tcPr>
          <w:p w14:paraId="5759378A" w14:textId="3E8A6A7B" w:rsidR="00A10729" w:rsidRPr="00B62AE5" w:rsidRDefault="00F37FE9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Single-cell profiling of the human decidual immune microenvironment in patients with recurrent pregnancy loss</w:t>
            </w:r>
          </w:p>
        </w:tc>
        <w:tc>
          <w:tcPr>
            <w:tcW w:w="1732" w:type="dxa"/>
          </w:tcPr>
          <w:p w14:paraId="14B4842C" w14:textId="529FC951" w:rsidR="00A10729" w:rsidRPr="00B62AE5" w:rsidRDefault="008D5CA0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Cell discovery</w:t>
            </w:r>
          </w:p>
        </w:tc>
        <w:tc>
          <w:tcPr>
            <w:tcW w:w="749" w:type="dxa"/>
          </w:tcPr>
          <w:p w14:paraId="6C3F5A0F" w14:textId="4B47E8A0" w:rsidR="00A10729" w:rsidRPr="00B62AE5" w:rsidRDefault="008D5CA0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012" w:type="dxa"/>
          </w:tcPr>
          <w:p w14:paraId="556ED5A1" w14:textId="39177F1A" w:rsidR="00A10729" w:rsidRPr="00B62AE5" w:rsidRDefault="008D5CA0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A10729" w:rsidRPr="00B62AE5" w14:paraId="341C9AFD" w14:textId="77777777" w:rsidTr="003217BA">
        <w:tc>
          <w:tcPr>
            <w:tcW w:w="707" w:type="dxa"/>
          </w:tcPr>
          <w:p w14:paraId="4615C0C2" w14:textId="00704E88" w:rsidR="00A10729" w:rsidRPr="00B62AE5" w:rsidRDefault="0028492C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33" w:type="dxa"/>
          </w:tcPr>
          <w:p w14:paraId="4B90A9EB" w14:textId="4273D4EF" w:rsidR="00A10729" w:rsidRPr="00B62AE5" w:rsidRDefault="00F1124A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 xml:space="preserve">Lucas </w:t>
            </w:r>
            <w:r w:rsidRPr="00B62AE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B62AE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773" w:type="dxa"/>
          </w:tcPr>
          <w:p w14:paraId="07D3753D" w14:textId="54E635AA" w:rsidR="00A10729" w:rsidRPr="00B62AE5" w:rsidRDefault="00B714B3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Loss of Endometrial Plasticity in Recurrent Pregnancy Loss</w:t>
            </w:r>
          </w:p>
        </w:tc>
        <w:tc>
          <w:tcPr>
            <w:tcW w:w="1732" w:type="dxa"/>
          </w:tcPr>
          <w:p w14:paraId="564568F8" w14:textId="48159FAC" w:rsidR="00A10729" w:rsidRPr="00B62AE5" w:rsidRDefault="00F1124A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Stem cells</w:t>
            </w:r>
          </w:p>
        </w:tc>
        <w:tc>
          <w:tcPr>
            <w:tcW w:w="749" w:type="dxa"/>
          </w:tcPr>
          <w:p w14:paraId="3FD8DAB2" w14:textId="67E16E73" w:rsidR="00A10729" w:rsidRPr="00B62AE5" w:rsidRDefault="00F1124A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012" w:type="dxa"/>
          </w:tcPr>
          <w:p w14:paraId="7D4AA804" w14:textId="45B4EB10" w:rsidR="00A10729" w:rsidRPr="00B62AE5" w:rsidRDefault="0009626A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A10729" w:rsidRPr="00B62AE5" w14:paraId="132EFA8C" w14:textId="77777777" w:rsidTr="003217BA">
        <w:tc>
          <w:tcPr>
            <w:tcW w:w="707" w:type="dxa"/>
          </w:tcPr>
          <w:p w14:paraId="4872A75D" w14:textId="6F816A21" w:rsidR="00A10729" w:rsidRPr="00B62AE5" w:rsidRDefault="0028492C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33" w:type="dxa"/>
          </w:tcPr>
          <w:p w14:paraId="718B7140" w14:textId="5C9931D9" w:rsidR="00A10729" w:rsidRPr="00B62AE5" w:rsidRDefault="007C330D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 xml:space="preserve">Ding </w:t>
            </w:r>
            <w:r w:rsidRPr="00B62AE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B62AE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773" w:type="dxa"/>
          </w:tcPr>
          <w:p w14:paraId="0D84959F" w14:textId="2A1BCE95" w:rsidR="00A10729" w:rsidRPr="00B62AE5" w:rsidRDefault="007C330D" w:rsidP="003217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The miR-27a-3p/USP25 axis participates in the pathogenesis of recurrent miscarriage by inhibiting trophoblast migration and invasion</w:t>
            </w:r>
          </w:p>
        </w:tc>
        <w:tc>
          <w:tcPr>
            <w:tcW w:w="1732" w:type="dxa"/>
          </w:tcPr>
          <w:p w14:paraId="326CA17F" w14:textId="01DB6B84" w:rsidR="00A10729" w:rsidRPr="00B62AE5" w:rsidRDefault="007C330D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Journal of cellular physiology</w:t>
            </w:r>
          </w:p>
        </w:tc>
        <w:tc>
          <w:tcPr>
            <w:tcW w:w="749" w:type="dxa"/>
          </w:tcPr>
          <w:p w14:paraId="0C7C497A" w14:textId="23883DDF" w:rsidR="00A10729" w:rsidRPr="00B62AE5" w:rsidRDefault="007C330D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012" w:type="dxa"/>
          </w:tcPr>
          <w:p w14:paraId="171B739D" w14:textId="55A2468D" w:rsidR="00A10729" w:rsidRPr="00B62AE5" w:rsidRDefault="007C330D" w:rsidP="003217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411B4D" w:rsidRPr="00B62AE5" w14:paraId="6610E84D" w14:textId="77777777" w:rsidTr="003217BA">
        <w:tc>
          <w:tcPr>
            <w:tcW w:w="707" w:type="dxa"/>
          </w:tcPr>
          <w:p w14:paraId="0C4E7C4B" w14:textId="52D17311" w:rsidR="00411B4D" w:rsidRPr="00B62AE5" w:rsidRDefault="00411B4D" w:rsidP="00411B4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33" w:type="dxa"/>
          </w:tcPr>
          <w:p w14:paraId="3A02FBE6" w14:textId="23387A02" w:rsidR="00411B4D" w:rsidRPr="00B62AE5" w:rsidRDefault="00411B4D" w:rsidP="00411B4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 xml:space="preserve">Lucas </w:t>
            </w:r>
            <w:r w:rsidRPr="00B62AE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B62AE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773" w:type="dxa"/>
          </w:tcPr>
          <w:p w14:paraId="1F86784E" w14:textId="6CCEB955" w:rsidR="00411B4D" w:rsidRPr="00B62AE5" w:rsidRDefault="00411B4D" w:rsidP="00411B4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Recurrent pregnancy loss is associated with a pro-senescent decidual response during the peri-implantation window</w:t>
            </w:r>
          </w:p>
        </w:tc>
        <w:tc>
          <w:tcPr>
            <w:tcW w:w="1732" w:type="dxa"/>
          </w:tcPr>
          <w:p w14:paraId="04C20256" w14:textId="652840FF" w:rsidR="00411B4D" w:rsidRPr="00B62AE5" w:rsidRDefault="00411B4D" w:rsidP="00411B4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Communications biology</w:t>
            </w:r>
          </w:p>
        </w:tc>
        <w:tc>
          <w:tcPr>
            <w:tcW w:w="749" w:type="dxa"/>
          </w:tcPr>
          <w:p w14:paraId="21E040FC" w14:textId="144930D9" w:rsidR="00411B4D" w:rsidRPr="00B62AE5" w:rsidRDefault="00411B4D" w:rsidP="00411B4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012" w:type="dxa"/>
          </w:tcPr>
          <w:p w14:paraId="3329CFAD" w14:textId="7A39A821" w:rsidR="00411B4D" w:rsidRPr="00B62AE5" w:rsidRDefault="00411B4D" w:rsidP="00411B4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411B4D" w:rsidRPr="00B62AE5" w14:paraId="782D42AE" w14:textId="77777777" w:rsidTr="003217BA">
        <w:tc>
          <w:tcPr>
            <w:tcW w:w="707" w:type="dxa"/>
          </w:tcPr>
          <w:p w14:paraId="31ACC49D" w14:textId="48383AF4" w:rsidR="00411B4D" w:rsidRPr="00B62AE5" w:rsidRDefault="00411B4D" w:rsidP="00411B4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33" w:type="dxa"/>
          </w:tcPr>
          <w:p w14:paraId="4BFF916D" w14:textId="48631FF5" w:rsidR="00411B4D" w:rsidRPr="00B62AE5" w:rsidRDefault="007429BC" w:rsidP="00411B4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 xml:space="preserve">Wang </w:t>
            </w:r>
            <w:r w:rsidRPr="00B62AE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B62AE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773" w:type="dxa"/>
          </w:tcPr>
          <w:p w14:paraId="267AECFF" w14:textId="7E6AEFB2" w:rsidR="00411B4D" w:rsidRPr="00B62AE5" w:rsidRDefault="007429BC" w:rsidP="00411B4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 xml:space="preserve">Low chorionic villous </w:t>
            </w:r>
            <w:r w:rsidRPr="00B62AE5">
              <w:rPr>
                <w:rFonts w:ascii="Times New Roman" w:hAnsi="Times New Roman" w:cs="Times New Roman"/>
                <w:color w:val="000000" w:themeColor="text1"/>
              </w:rPr>
              <w:lastRenderedPageBreak/>
              <w:t>succinate accumulation associates with recurrent spontaneous abortion risk</w:t>
            </w:r>
          </w:p>
        </w:tc>
        <w:tc>
          <w:tcPr>
            <w:tcW w:w="1732" w:type="dxa"/>
          </w:tcPr>
          <w:p w14:paraId="54E2C9C7" w14:textId="474D64D5" w:rsidR="00411B4D" w:rsidRPr="00B62AE5" w:rsidRDefault="007429BC" w:rsidP="00411B4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Nature </w:t>
            </w:r>
            <w:r w:rsidRPr="00B62AE5">
              <w:rPr>
                <w:rFonts w:ascii="Times New Roman" w:hAnsi="Times New Roman" w:cs="Times New Roman"/>
                <w:color w:val="000000" w:themeColor="text1"/>
              </w:rPr>
              <w:lastRenderedPageBreak/>
              <w:t>communications</w:t>
            </w:r>
          </w:p>
        </w:tc>
        <w:tc>
          <w:tcPr>
            <w:tcW w:w="749" w:type="dxa"/>
          </w:tcPr>
          <w:p w14:paraId="1B63BAA7" w14:textId="70312ED9" w:rsidR="00411B4D" w:rsidRPr="00B62AE5" w:rsidRDefault="005E5949" w:rsidP="00411B4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lastRenderedPageBreak/>
              <w:t>2021</w:t>
            </w:r>
          </w:p>
        </w:tc>
        <w:tc>
          <w:tcPr>
            <w:tcW w:w="1012" w:type="dxa"/>
          </w:tcPr>
          <w:p w14:paraId="5BFC4699" w14:textId="72956946" w:rsidR="00411B4D" w:rsidRPr="00B62AE5" w:rsidRDefault="005E5949" w:rsidP="00411B4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411B4D" w:rsidRPr="00B62AE5" w14:paraId="60026CCD" w14:textId="77777777" w:rsidTr="003217BA">
        <w:tc>
          <w:tcPr>
            <w:tcW w:w="707" w:type="dxa"/>
            <w:tcBorders>
              <w:bottom w:val="single" w:sz="4" w:space="0" w:color="auto"/>
            </w:tcBorders>
          </w:tcPr>
          <w:p w14:paraId="7B640B03" w14:textId="4C50C8AD" w:rsidR="00411B4D" w:rsidRPr="00B62AE5" w:rsidRDefault="00411B4D" w:rsidP="00411B4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48077165" w14:textId="227886BE" w:rsidR="00411B4D" w:rsidRPr="00B62AE5" w:rsidRDefault="000A460D" w:rsidP="00411B4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 xml:space="preserve">Qian </w:t>
            </w:r>
            <w:r w:rsidRPr="00B62AE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</w:p>
        </w:tc>
        <w:tc>
          <w:tcPr>
            <w:tcW w:w="2773" w:type="dxa"/>
            <w:tcBorders>
              <w:bottom w:val="single" w:sz="4" w:space="0" w:color="auto"/>
            </w:tcBorders>
          </w:tcPr>
          <w:p w14:paraId="6095FA8B" w14:textId="64F53F3B" w:rsidR="00411B4D" w:rsidRPr="00B62AE5" w:rsidRDefault="000A460D" w:rsidP="00411B4D">
            <w:pPr>
              <w:tabs>
                <w:tab w:val="left" w:pos="751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Distinct pattern of Th17/Treg cells in pregnant women with a history of unexplained recurrent spontaneous abortion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74B991F1" w14:textId="33FEC644" w:rsidR="00411B4D" w:rsidRPr="00B62AE5" w:rsidRDefault="000A460D" w:rsidP="00411B4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Bioscience trends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0E20B687" w14:textId="30A1B4CE" w:rsidR="00411B4D" w:rsidRPr="00B62AE5" w:rsidRDefault="000A460D" w:rsidP="00411B4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80702C8" w14:textId="52727EB2" w:rsidR="00411B4D" w:rsidRPr="00B62AE5" w:rsidRDefault="000A460D" w:rsidP="00411B4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AE5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</w:tbl>
    <w:p w14:paraId="5814CC83" w14:textId="77777777" w:rsidR="00A10729" w:rsidRDefault="00A10729" w:rsidP="00A10729"/>
    <w:p w14:paraId="6E00E61A" w14:textId="77777777" w:rsidR="00CB2AE3" w:rsidRPr="00C75597" w:rsidRDefault="00CB2AE3">
      <w:pPr>
        <w:rPr>
          <w:color w:val="FF0000"/>
        </w:rPr>
      </w:pPr>
    </w:p>
    <w:sectPr w:rsidR="00CB2AE3" w:rsidRPr="00C75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B49024" w14:textId="77777777" w:rsidR="00735AFD" w:rsidRDefault="00735AFD" w:rsidP="00057B05">
      <w:r>
        <w:separator/>
      </w:r>
    </w:p>
  </w:endnote>
  <w:endnote w:type="continuationSeparator" w:id="0">
    <w:p w14:paraId="5415BA1D" w14:textId="77777777" w:rsidR="00735AFD" w:rsidRDefault="00735AFD" w:rsidP="00057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644F34" w14:textId="77777777" w:rsidR="00735AFD" w:rsidRDefault="00735AFD" w:rsidP="00057B05">
      <w:r>
        <w:separator/>
      </w:r>
    </w:p>
  </w:footnote>
  <w:footnote w:type="continuationSeparator" w:id="0">
    <w:p w14:paraId="7C2E77F7" w14:textId="77777777" w:rsidR="00735AFD" w:rsidRDefault="00735AFD" w:rsidP="00057B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8C0FCD"/>
    <w:multiLevelType w:val="multilevel"/>
    <w:tmpl w:val="B40A7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3721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3NDMyNTU3MDA2MDFT0lEKTi0uzszPAykwNKoFAC1EDNctAAAA"/>
  </w:docVars>
  <w:rsids>
    <w:rsidRoot w:val="005C5BAE"/>
    <w:rsid w:val="0004248F"/>
    <w:rsid w:val="00057B05"/>
    <w:rsid w:val="0009626A"/>
    <w:rsid w:val="000A460D"/>
    <w:rsid w:val="000E4407"/>
    <w:rsid w:val="000F3CF2"/>
    <w:rsid w:val="000F4BF2"/>
    <w:rsid w:val="00100F21"/>
    <w:rsid w:val="00121A17"/>
    <w:rsid w:val="00122151"/>
    <w:rsid w:val="001C598C"/>
    <w:rsid w:val="00215E39"/>
    <w:rsid w:val="0025225D"/>
    <w:rsid w:val="00276F72"/>
    <w:rsid w:val="0028492C"/>
    <w:rsid w:val="002A5A74"/>
    <w:rsid w:val="002B2A23"/>
    <w:rsid w:val="002C04D8"/>
    <w:rsid w:val="002C1BDC"/>
    <w:rsid w:val="002D44C1"/>
    <w:rsid w:val="00321738"/>
    <w:rsid w:val="00411B4D"/>
    <w:rsid w:val="00441DAD"/>
    <w:rsid w:val="004B4576"/>
    <w:rsid w:val="004C7FD7"/>
    <w:rsid w:val="005203E1"/>
    <w:rsid w:val="00522193"/>
    <w:rsid w:val="005830E4"/>
    <w:rsid w:val="005A525D"/>
    <w:rsid w:val="005B476A"/>
    <w:rsid w:val="005C5BAE"/>
    <w:rsid w:val="005E5949"/>
    <w:rsid w:val="005F54A8"/>
    <w:rsid w:val="006373BE"/>
    <w:rsid w:val="0064788B"/>
    <w:rsid w:val="00683421"/>
    <w:rsid w:val="006B5FAD"/>
    <w:rsid w:val="006D6D33"/>
    <w:rsid w:val="00735AFD"/>
    <w:rsid w:val="007429BC"/>
    <w:rsid w:val="00761E35"/>
    <w:rsid w:val="00775617"/>
    <w:rsid w:val="00776BDE"/>
    <w:rsid w:val="00797150"/>
    <w:rsid w:val="007A6447"/>
    <w:rsid w:val="007C330D"/>
    <w:rsid w:val="007F6C67"/>
    <w:rsid w:val="008148CF"/>
    <w:rsid w:val="00882968"/>
    <w:rsid w:val="00885978"/>
    <w:rsid w:val="008D5CA0"/>
    <w:rsid w:val="009C7275"/>
    <w:rsid w:val="00A10729"/>
    <w:rsid w:val="00A2563D"/>
    <w:rsid w:val="00A766D3"/>
    <w:rsid w:val="00A96860"/>
    <w:rsid w:val="00B04DF2"/>
    <w:rsid w:val="00B37E5C"/>
    <w:rsid w:val="00B43DB0"/>
    <w:rsid w:val="00B511CE"/>
    <w:rsid w:val="00B51F8B"/>
    <w:rsid w:val="00B62AE5"/>
    <w:rsid w:val="00B66ABC"/>
    <w:rsid w:val="00B714B3"/>
    <w:rsid w:val="00B752D5"/>
    <w:rsid w:val="00BC3242"/>
    <w:rsid w:val="00BC6DE9"/>
    <w:rsid w:val="00C26387"/>
    <w:rsid w:val="00C75597"/>
    <w:rsid w:val="00C9102C"/>
    <w:rsid w:val="00CB1DF0"/>
    <w:rsid w:val="00CB2AE3"/>
    <w:rsid w:val="00CC7599"/>
    <w:rsid w:val="00CD0854"/>
    <w:rsid w:val="00CD42D9"/>
    <w:rsid w:val="00D26952"/>
    <w:rsid w:val="00D45705"/>
    <w:rsid w:val="00D63965"/>
    <w:rsid w:val="00D7567C"/>
    <w:rsid w:val="00D761E7"/>
    <w:rsid w:val="00DA42B7"/>
    <w:rsid w:val="00DD053A"/>
    <w:rsid w:val="00DF587C"/>
    <w:rsid w:val="00E969EE"/>
    <w:rsid w:val="00EB5826"/>
    <w:rsid w:val="00EF7FC1"/>
    <w:rsid w:val="00F05DB3"/>
    <w:rsid w:val="00F1124A"/>
    <w:rsid w:val="00F37FE9"/>
    <w:rsid w:val="00F446B5"/>
    <w:rsid w:val="00FD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DFDFE"/>
  <w15:chartTrackingRefBased/>
  <w15:docId w15:val="{A6DF1EB8-4112-40C2-AABF-00D04416A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3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basedOn w:val="a"/>
    <w:next w:val="a"/>
    <w:qFormat/>
    <w:rsid w:val="00882968"/>
    <w:pPr>
      <w:tabs>
        <w:tab w:val="right" w:leader="dot" w:pos="8302"/>
      </w:tabs>
      <w:spacing w:before="120" w:line="400" w:lineRule="exact"/>
      <w:jc w:val="center"/>
    </w:pPr>
    <w:rPr>
      <w:rFonts w:ascii="宋体" w:hAnsi="宋体" w:cs="Times New Roman"/>
      <w:sz w:val="28"/>
      <w:szCs w:val="28"/>
    </w:rPr>
  </w:style>
  <w:style w:type="table" w:styleId="a4">
    <w:name w:val="Table Grid"/>
    <w:basedOn w:val="a1"/>
    <w:uiPriority w:val="59"/>
    <w:rsid w:val="00520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57B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57B0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57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57B05"/>
    <w:rPr>
      <w:sz w:val="18"/>
      <w:szCs w:val="18"/>
    </w:rPr>
  </w:style>
  <w:style w:type="table" w:customStyle="1" w:styleId="1">
    <w:name w:val="网格型1"/>
    <w:basedOn w:val="a1"/>
    <w:next w:val="a4"/>
    <w:uiPriority w:val="59"/>
    <w:rsid w:val="00A10729"/>
    <w:rPr>
      <w:rFonts w:ascii="Calibri" w:hAnsi="Calibr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4"/>
    <w:uiPriority w:val="59"/>
    <w:rsid w:val="00A10729"/>
    <w:rPr>
      <w:rFonts w:ascii="Calibri" w:hAnsi="Calibr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4"/>
    <w:uiPriority w:val="59"/>
    <w:rsid w:val="00A10729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30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5</Pages>
  <Words>614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3</cp:revision>
  <dcterms:created xsi:type="dcterms:W3CDTF">2025-01-18T23:24:00Z</dcterms:created>
  <dcterms:modified xsi:type="dcterms:W3CDTF">2025-04-02T09:31:00Z</dcterms:modified>
</cp:coreProperties>
</file>